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23BD8" w14:textId="4DEE7FEA" w:rsidR="000D2460" w:rsidRPr="000D2460" w:rsidRDefault="000D2460" w:rsidP="00D362F0">
      <w:pPr>
        <w:spacing w:line="480" w:lineRule="auto"/>
        <w:rPr>
          <w:rFonts w:eastAsia="Times New Roman" w:cstheme="minorHAnsi"/>
          <w:lang w:val="en-US" w:eastAsia="en-US"/>
        </w:rPr>
      </w:pPr>
      <w:r w:rsidRPr="000D2460">
        <w:rPr>
          <w:rFonts w:eastAsia="Times New Roman" w:cstheme="minorHAnsi"/>
          <w:lang w:val="en-US" w:eastAsia="en-US"/>
        </w:rPr>
        <w:t>Euro J Pediatrics</w:t>
      </w:r>
    </w:p>
    <w:p w14:paraId="266C4C0E" w14:textId="40A9F329" w:rsidR="00D362F0" w:rsidRPr="000D2460" w:rsidRDefault="000D2460" w:rsidP="00D362F0">
      <w:pPr>
        <w:spacing w:line="480" w:lineRule="auto"/>
        <w:rPr>
          <w:rFonts w:eastAsia="Times New Roman" w:cstheme="minorHAnsi"/>
          <w:lang w:val="en-US" w:eastAsia="en-US"/>
        </w:rPr>
      </w:pPr>
      <w:r w:rsidRPr="000D2460">
        <w:rPr>
          <w:rFonts w:eastAsia="Times New Roman" w:cstheme="minorHAnsi"/>
          <w:lang w:val="en-US" w:eastAsia="en-US"/>
        </w:rPr>
        <w:t>Supplementary Information</w:t>
      </w:r>
    </w:p>
    <w:p w14:paraId="6E620E68" w14:textId="77777777" w:rsidR="00221062" w:rsidRPr="000D2460" w:rsidRDefault="00221062" w:rsidP="00221062">
      <w:pPr>
        <w:jc w:val="center"/>
        <w:rPr>
          <w:rFonts w:cstheme="minorHAnsi"/>
          <w:b/>
          <w:lang w:val="en-US"/>
        </w:rPr>
      </w:pPr>
      <w:r w:rsidRPr="000D2460">
        <w:rPr>
          <w:rFonts w:cstheme="minorHAnsi"/>
          <w:b/>
          <w:lang w:val="en-US"/>
        </w:rPr>
        <w:t>Neonatal Phototherapy and Risk of Epilepsy</w:t>
      </w:r>
    </w:p>
    <w:p w14:paraId="42CFA2C4" w14:textId="77777777" w:rsidR="00221062" w:rsidRPr="000D2460" w:rsidRDefault="00221062" w:rsidP="00221062">
      <w:pPr>
        <w:jc w:val="center"/>
        <w:rPr>
          <w:rFonts w:cstheme="minorHAnsi"/>
          <w:b/>
          <w:lang w:val="en-US"/>
        </w:rPr>
      </w:pPr>
      <w:r w:rsidRPr="000D2460">
        <w:rPr>
          <w:rFonts w:cstheme="minorHAnsi"/>
          <w:b/>
          <w:lang w:val="en-US"/>
        </w:rPr>
        <w:t xml:space="preserve"> - a Danish Population Based Study</w:t>
      </w:r>
    </w:p>
    <w:p w14:paraId="32A42420" w14:textId="77777777" w:rsidR="00221062" w:rsidRPr="000D2460" w:rsidRDefault="00221062" w:rsidP="00221062">
      <w:pPr>
        <w:jc w:val="center"/>
        <w:rPr>
          <w:rFonts w:cstheme="minorHAnsi"/>
          <w:lang w:val="en-US"/>
        </w:rPr>
      </w:pPr>
    </w:p>
    <w:p w14:paraId="5E0AC12E" w14:textId="5768D0FA" w:rsidR="00221062" w:rsidRPr="000D2460" w:rsidRDefault="00221062" w:rsidP="00221062">
      <w:pPr>
        <w:rPr>
          <w:rFonts w:cstheme="minorHAnsi"/>
          <w:bCs/>
          <w:lang w:val="en-US"/>
        </w:rPr>
      </w:pPr>
      <w:r w:rsidRPr="000D2460">
        <w:rPr>
          <w:rFonts w:cstheme="minorHAnsi"/>
          <w:bCs/>
          <w:lang w:val="en-US"/>
        </w:rPr>
        <w:t>Yuelian Sun</w:t>
      </w:r>
      <w:r w:rsidRPr="000D2460">
        <w:rPr>
          <w:rFonts w:cstheme="minorHAnsi"/>
          <w:bCs/>
          <w:vertAlign w:val="superscript"/>
          <w:lang w:val="en-US"/>
        </w:rPr>
        <w:t>1,2,3</w:t>
      </w:r>
      <w:r w:rsidRPr="000D2460">
        <w:rPr>
          <w:rFonts w:cstheme="minorHAnsi"/>
          <w:bCs/>
          <w:lang w:val="en-US"/>
        </w:rPr>
        <w:t>, PhD, Julie Werenberg Dreier</w:t>
      </w:r>
      <w:r w:rsidRPr="000D2460">
        <w:rPr>
          <w:rFonts w:cstheme="minorHAnsi"/>
          <w:bCs/>
          <w:vertAlign w:val="superscript"/>
          <w:lang w:val="en-US"/>
        </w:rPr>
        <w:t>3,4</w:t>
      </w:r>
      <w:r w:rsidRPr="000D2460">
        <w:rPr>
          <w:rFonts w:cstheme="minorHAnsi"/>
          <w:bCs/>
          <w:lang w:val="en-US"/>
        </w:rPr>
        <w:t>, PhD, PhD,</w:t>
      </w:r>
      <w:r w:rsidRPr="000D2460">
        <w:rPr>
          <w:rFonts w:cstheme="minorHAnsi"/>
          <w:lang w:val="en-US"/>
        </w:rPr>
        <w:t xml:space="preserve"> </w:t>
      </w:r>
      <w:r w:rsidRPr="000D2460">
        <w:rPr>
          <w:rFonts w:cstheme="minorHAnsi"/>
          <w:bCs/>
          <w:lang w:val="en-US"/>
        </w:rPr>
        <w:t>Chunsen Wu, PhD</w:t>
      </w:r>
      <w:r w:rsidRPr="000D2460">
        <w:rPr>
          <w:rFonts w:cstheme="minorHAnsi"/>
          <w:bCs/>
          <w:vertAlign w:val="superscript"/>
          <w:lang w:val="en-US"/>
        </w:rPr>
        <w:t>5,6</w:t>
      </w:r>
      <w:r w:rsidRPr="000D2460">
        <w:rPr>
          <w:rFonts w:cstheme="minorHAnsi"/>
          <w:bCs/>
          <w:lang w:val="en-US"/>
        </w:rPr>
        <w:t>, PhD, Jesper Padkær Petersen</w:t>
      </w:r>
      <w:r w:rsidRPr="000D2460">
        <w:rPr>
          <w:rFonts w:cstheme="minorHAnsi"/>
          <w:vertAlign w:val="superscript"/>
          <w:lang w:val="en-US"/>
        </w:rPr>
        <w:t>7</w:t>
      </w:r>
      <w:r w:rsidRPr="000D2460">
        <w:rPr>
          <w:rFonts w:cstheme="minorHAnsi"/>
          <w:bCs/>
          <w:lang w:val="en-US"/>
        </w:rPr>
        <w:t>, PhD,</w:t>
      </w:r>
      <w:r w:rsidRPr="000D2460">
        <w:rPr>
          <w:rFonts w:cstheme="minorHAnsi"/>
          <w:lang w:val="en-US"/>
        </w:rPr>
        <w:t xml:space="preserve"> </w:t>
      </w:r>
      <w:r w:rsidRPr="000D2460">
        <w:rPr>
          <w:rFonts w:cstheme="minorHAnsi"/>
          <w:bCs/>
          <w:lang w:val="en-US"/>
        </w:rPr>
        <w:t>Tine</w:t>
      </w:r>
      <w:r w:rsidRPr="000D2460">
        <w:rPr>
          <w:rFonts w:cstheme="minorHAnsi"/>
          <w:lang w:val="en-US"/>
        </w:rPr>
        <w:t xml:space="preserve"> Brink Henriksen</w:t>
      </w:r>
      <w:r w:rsidRPr="000D2460">
        <w:rPr>
          <w:rFonts w:cstheme="minorHAnsi"/>
          <w:vertAlign w:val="superscript"/>
          <w:lang w:val="en-US"/>
        </w:rPr>
        <w:t>7,8</w:t>
      </w:r>
      <w:r w:rsidRPr="000D2460">
        <w:rPr>
          <w:rFonts w:cstheme="minorHAnsi"/>
          <w:bCs/>
          <w:lang w:val="en-US"/>
        </w:rPr>
        <w:t>, PhD, Jakob Christensen, PhD</w:t>
      </w:r>
      <w:r w:rsidR="00BD744A">
        <w:rPr>
          <w:rFonts w:cstheme="minorHAnsi"/>
          <w:bCs/>
          <w:vertAlign w:val="superscript"/>
          <w:lang w:val="en-US"/>
        </w:rPr>
        <w:t>1</w:t>
      </w:r>
      <w:r w:rsidRPr="000D2460">
        <w:rPr>
          <w:rFonts w:cstheme="minorHAnsi"/>
          <w:bCs/>
          <w:vertAlign w:val="superscript"/>
          <w:lang w:val="en-US"/>
        </w:rPr>
        <w:t>,3,8*</w:t>
      </w:r>
      <w:r w:rsidRPr="000D2460">
        <w:rPr>
          <w:rFonts w:cstheme="minorHAnsi"/>
          <w:bCs/>
          <w:lang w:val="en-US"/>
        </w:rPr>
        <w:t>, PhD,</w:t>
      </w:r>
      <w:r w:rsidRPr="000D2460">
        <w:rPr>
          <w:rFonts w:cstheme="minorHAnsi"/>
          <w:bCs/>
          <w:vertAlign w:val="superscript"/>
          <w:lang w:val="en-US"/>
        </w:rPr>
        <w:t xml:space="preserve"> </w:t>
      </w:r>
      <w:r w:rsidRPr="000D2460">
        <w:rPr>
          <w:rFonts w:cstheme="minorHAnsi"/>
          <w:lang w:val="en-US"/>
        </w:rPr>
        <w:t xml:space="preserve">Rikke Damkjær </w:t>
      </w:r>
      <w:r w:rsidRPr="00066B72">
        <w:rPr>
          <w:rFonts w:cstheme="minorHAnsi"/>
          <w:lang w:val="en-US"/>
        </w:rPr>
        <w:t>Maimburg</w:t>
      </w:r>
      <w:r w:rsidRPr="00066B72">
        <w:rPr>
          <w:rFonts w:cstheme="minorHAnsi"/>
          <w:vertAlign w:val="superscript"/>
          <w:lang w:val="en-US"/>
        </w:rPr>
        <w:t>9</w:t>
      </w:r>
      <w:r w:rsidR="002D7DC6" w:rsidRPr="00066B72">
        <w:rPr>
          <w:vertAlign w:val="superscript"/>
          <w:lang w:val="en-US"/>
        </w:rPr>
        <w:t>,10,11</w:t>
      </w:r>
      <w:r w:rsidRPr="000D2460">
        <w:rPr>
          <w:rFonts w:cstheme="minorHAnsi"/>
          <w:vertAlign w:val="superscript"/>
          <w:lang w:val="en-US"/>
        </w:rPr>
        <w:t>*</w:t>
      </w:r>
      <w:r w:rsidRPr="000D2460">
        <w:rPr>
          <w:rFonts w:cstheme="minorHAnsi"/>
          <w:bCs/>
          <w:lang w:val="en-US"/>
        </w:rPr>
        <w:t>, PhD</w:t>
      </w:r>
    </w:p>
    <w:p w14:paraId="5DA1EE95" w14:textId="77777777" w:rsidR="00221062" w:rsidRPr="000D2460" w:rsidRDefault="00221062" w:rsidP="00221062">
      <w:pPr>
        <w:rPr>
          <w:rFonts w:cstheme="minorHAnsi"/>
          <w:bCs/>
          <w:lang w:val="en-US"/>
        </w:rPr>
      </w:pPr>
    </w:p>
    <w:p w14:paraId="284AA10C" w14:textId="33B10A3D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vertAlign w:val="superscript"/>
          <w:lang w:val="en-US"/>
        </w:rPr>
        <w:t xml:space="preserve">1 </w:t>
      </w:r>
      <w:r w:rsidR="00BD744A" w:rsidRPr="000D2460">
        <w:rPr>
          <w:rFonts w:cstheme="minorHAnsi"/>
          <w:lang w:val="en-US"/>
        </w:rPr>
        <w:t xml:space="preserve">Department of Neurology, </w:t>
      </w:r>
      <w:r w:rsidR="00BD744A">
        <w:rPr>
          <w:rFonts w:cstheme="minorHAnsi"/>
          <w:lang w:val="en-US"/>
        </w:rPr>
        <w:t xml:space="preserve">Department of Clinical Medicine, </w:t>
      </w:r>
      <w:r w:rsidR="00BD744A" w:rsidRPr="000D2460">
        <w:rPr>
          <w:rFonts w:cstheme="minorHAnsi"/>
          <w:lang w:val="en-US"/>
        </w:rPr>
        <w:t xml:space="preserve">Aarhus University Hospital, </w:t>
      </w:r>
      <w:r w:rsidR="00BD744A" w:rsidRPr="00874742">
        <w:rPr>
          <w:rFonts w:cstheme="minorHAnsi"/>
          <w:lang w:val="en-US"/>
        </w:rPr>
        <w:t xml:space="preserve">Affiliated Member of the European Reference Network </w:t>
      </w:r>
      <w:proofErr w:type="spellStart"/>
      <w:r w:rsidR="00BD744A" w:rsidRPr="00874742">
        <w:rPr>
          <w:rFonts w:cstheme="minorHAnsi"/>
          <w:lang w:val="en-US"/>
        </w:rPr>
        <w:t>EpiCARE</w:t>
      </w:r>
      <w:proofErr w:type="spellEnd"/>
      <w:r w:rsidR="00BD744A">
        <w:rPr>
          <w:rFonts w:cstheme="minorHAnsi"/>
          <w:lang w:val="en-US"/>
        </w:rPr>
        <w:t>,</w:t>
      </w:r>
      <w:r w:rsidR="00BD744A" w:rsidRPr="00874742">
        <w:rPr>
          <w:rFonts w:cstheme="minorHAnsi"/>
          <w:lang w:val="en-US"/>
        </w:rPr>
        <w:t xml:space="preserve"> </w:t>
      </w:r>
      <w:r w:rsidR="00BD744A" w:rsidRPr="000D2460">
        <w:rPr>
          <w:rFonts w:cstheme="minorHAnsi"/>
          <w:lang w:val="en-US"/>
        </w:rPr>
        <w:t xml:space="preserve">Aarhus, Denmark </w:t>
      </w:r>
    </w:p>
    <w:p w14:paraId="521117CF" w14:textId="29E29656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vertAlign w:val="superscript"/>
          <w:lang w:val="en-US"/>
        </w:rPr>
        <w:t xml:space="preserve">2 </w:t>
      </w:r>
      <w:r w:rsidR="00BD744A" w:rsidRPr="000D2460">
        <w:rPr>
          <w:rFonts w:cstheme="minorHAnsi"/>
          <w:lang w:val="en-US"/>
        </w:rPr>
        <w:t xml:space="preserve">Department of Clinical Epidemiology, </w:t>
      </w:r>
      <w:r w:rsidR="00BD744A">
        <w:rPr>
          <w:rFonts w:cstheme="minorHAnsi"/>
          <w:lang w:val="en-US"/>
        </w:rPr>
        <w:t xml:space="preserve">Department of Clinical Medicine, </w:t>
      </w:r>
      <w:r w:rsidR="00BD744A" w:rsidRPr="000D2460">
        <w:rPr>
          <w:rFonts w:cstheme="minorHAnsi"/>
          <w:lang w:val="en-US"/>
        </w:rPr>
        <w:t>Aarhus University Hospital, Aarhus University, Aarhus, Denmark</w:t>
      </w:r>
    </w:p>
    <w:p w14:paraId="74CB40DB" w14:textId="77777777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vertAlign w:val="superscript"/>
          <w:lang w:val="en-US"/>
        </w:rPr>
        <w:t>3</w:t>
      </w:r>
      <w:r w:rsidRPr="000D2460">
        <w:rPr>
          <w:rFonts w:cstheme="minorHAnsi"/>
          <w:lang w:val="en-US"/>
        </w:rPr>
        <w:t xml:space="preserve"> National Centre for Register-Based Research, Department of Economics and Business Economics, Aarhus University, Aarhus, Denmark</w:t>
      </w:r>
    </w:p>
    <w:p w14:paraId="3483F789" w14:textId="77777777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vertAlign w:val="superscript"/>
          <w:lang w:val="en-US"/>
        </w:rPr>
        <w:t xml:space="preserve">4 </w:t>
      </w:r>
      <w:r w:rsidRPr="000D2460">
        <w:rPr>
          <w:rFonts w:cstheme="minorHAnsi"/>
          <w:lang w:val="en-US"/>
        </w:rPr>
        <w:t>Centre for Integrated Register-Based Research (CIRRAU), Aarhus University, Aarhus, Denmark</w:t>
      </w:r>
    </w:p>
    <w:p w14:paraId="45BC24DA" w14:textId="77777777" w:rsidR="00221062" w:rsidRPr="000D2460" w:rsidRDefault="00221062" w:rsidP="00221062">
      <w:pPr>
        <w:rPr>
          <w:rFonts w:cstheme="minorHAnsi"/>
          <w:color w:val="000000"/>
          <w:lang w:val="en-US"/>
        </w:rPr>
      </w:pPr>
      <w:r w:rsidRPr="000D2460">
        <w:rPr>
          <w:rFonts w:cstheme="minorHAnsi"/>
          <w:vertAlign w:val="superscript"/>
          <w:lang w:val="en-US"/>
        </w:rPr>
        <w:t>5</w:t>
      </w:r>
      <w:r w:rsidRPr="000D2460">
        <w:rPr>
          <w:rFonts w:cstheme="minorHAnsi"/>
          <w:lang w:val="en-US"/>
        </w:rPr>
        <w:t xml:space="preserve"> </w:t>
      </w:r>
      <w:r w:rsidRPr="000D2460">
        <w:rPr>
          <w:rFonts w:cstheme="minorHAnsi"/>
          <w:color w:val="000000"/>
          <w:lang w:val="en-US"/>
        </w:rPr>
        <w:t>Department of Clinical Research, University of Southern Denmark, Odense, Denmark</w:t>
      </w:r>
    </w:p>
    <w:p w14:paraId="5DDE901E" w14:textId="77777777" w:rsidR="00221062" w:rsidRPr="000D2460" w:rsidRDefault="00221062" w:rsidP="00221062">
      <w:pPr>
        <w:rPr>
          <w:rFonts w:cstheme="minorHAnsi"/>
          <w:color w:val="000000"/>
          <w:lang w:val="en-US"/>
        </w:rPr>
      </w:pPr>
      <w:r w:rsidRPr="000D2460">
        <w:rPr>
          <w:rFonts w:cstheme="minorHAnsi"/>
          <w:color w:val="000000"/>
          <w:vertAlign w:val="superscript"/>
          <w:lang w:val="en-US"/>
        </w:rPr>
        <w:t>6</w:t>
      </w:r>
      <w:r w:rsidRPr="000D2460">
        <w:rPr>
          <w:rFonts w:cstheme="minorHAnsi"/>
          <w:color w:val="000000"/>
          <w:lang w:val="en-US"/>
        </w:rPr>
        <w:t xml:space="preserve"> Department of Gynecology and Obstetrics, Odense University Hospital, Odense, Denmark</w:t>
      </w:r>
    </w:p>
    <w:p w14:paraId="3E4BAF55" w14:textId="77777777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color w:val="000000"/>
          <w:vertAlign w:val="superscript"/>
          <w:lang w:val="en-US"/>
        </w:rPr>
        <w:t>7</w:t>
      </w:r>
      <w:r w:rsidRPr="000D2460">
        <w:rPr>
          <w:rFonts w:cstheme="minorHAnsi"/>
          <w:color w:val="000000"/>
          <w:lang w:val="en-US"/>
        </w:rPr>
        <w:t xml:space="preserve"> </w:t>
      </w:r>
      <w:r w:rsidRPr="000D2460">
        <w:rPr>
          <w:rFonts w:cstheme="minorHAnsi"/>
          <w:lang w:val="en-US"/>
        </w:rPr>
        <w:t>Department of Pediatrics, Aarhus University Hospital, Aarhus, Denmark</w:t>
      </w:r>
    </w:p>
    <w:p w14:paraId="789220F3" w14:textId="77777777" w:rsidR="00221062" w:rsidRPr="000D2460" w:rsidRDefault="00221062" w:rsidP="00221062">
      <w:pPr>
        <w:rPr>
          <w:rFonts w:cstheme="minorHAnsi"/>
          <w:lang w:val="en-US"/>
        </w:rPr>
      </w:pPr>
      <w:r w:rsidRPr="000D2460">
        <w:rPr>
          <w:rFonts w:cstheme="minorHAnsi"/>
          <w:color w:val="000000"/>
          <w:vertAlign w:val="superscript"/>
          <w:lang w:val="en-US"/>
        </w:rPr>
        <w:t xml:space="preserve">8 </w:t>
      </w:r>
      <w:r w:rsidRPr="000D2460">
        <w:rPr>
          <w:rFonts w:cstheme="minorHAnsi"/>
          <w:lang w:val="en-US"/>
        </w:rPr>
        <w:t>Department of Clinical Medicine, Aarhus University, Aarhus, Denmark</w:t>
      </w:r>
    </w:p>
    <w:p w14:paraId="3D1A051E" w14:textId="1829978F" w:rsidR="000D2460" w:rsidRPr="002D7DC6" w:rsidRDefault="00221062" w:rsidP="00183104">
      <w:pPr>
        <w:rPr>
          <w:rFonts w:cstheme="minorHAnsi"/>
          <w:lang w:val="en-US"/>
        </w:rPr>
      </w:pPr>
      <w:r w:rsidRPr="002D7DC6">
        <w:rPr>
          <w:rFonts w:cstheme="minorHAnsi"/>
          <w:vertAlign w:val="superscript"/>
          <w:lang w:val="en-US"/>
        </w:rPr>
        <w:t>9</w:t>
      </w:r>
      <w:r w:rsidRPr="002D7DC6">
        <w:rPr>
          <w:rFonts w:cstheme="minorHAnsi"/>
          <w:color w:val="000000"/>
          <w:lang w:val="en-US"/>
        </w:rPr>
        <w:t xml:space="preserve"> </w:t>
      </w:r>
      <w:r w:rsidRPr="002D7DC6">
        <w:rPr>
          <w:rFonts w:cstheme="minorHAnsi"/>
          <w:lang w:val="en-US"/>
        </w:rPr>
        <w:t xml:space="preserve">Department of Clinical Medicine &amp; </w:t>
      </w:r>
      <w:r w:rsidR="002D7DC6" w:rsidRPr="002D7DC6">
        <w:rPr>
          <w:rFonts w:cstheme="minorHAnsi"/>
          <w:lang w:val="en-US"/>
        </w:rPr>
        <w:t>Occupational Health</w:t>
      </w:r>
      <w:r w:rsidRPr="002D7DC6">
        <w:rPr>
          <w:rFonts w:cstheme="minorHAnsi"/>
          <w:lang w:val="en-US"/>
        </w:rPr>
        <w:t>, Aarhus University hospital, Aarhus, Denmark</w:t>
      </w:r>
    </w:p>
    <w:p w14:paraId="30FA89AC" w14:textId="77777777" w:rsidR="002D7DC6" w:rsidRPr="00183104" w:rsidRDefault="002D7DC6" w:rsidP="00183104">
      <w:pPr>
        <w:rPr>
          <w:lang w:val="en-US"/>
        </w:rPr>
      </w:pPr>
      <w:r w:rsidRPr="00183104">
        <w:rPr>
          <w:vertAlign w:val="superscript"/>
          <w:lang w:val="en-US"/>
        </w:rPr>
        <w:t>10</w:t>
      </w:r>
      <w:r w:rsidRPr="00183104">
        <w:rPr>
          <w:lang w:val="en-US"/>
        </w:rPr>
        <w:t xml:space="preserve"> Department of Midwifery, University College of Northern Denmark, Aalborg, Denmark</w:t>
      </w:r>
    </w:p>
    <w:p w14:paraId="168046C1" w14:textId="77777777" w:rsidR="002D7DC6" w:rsidRPr="00183104" w:rsidRDefault="002D7DC6" w:rsidP="00183104">
      <w:pPr>
        <w:rPr>
          <w:lang w:val="en-US"/>
        </w:rPr>
      </w:pPr>
      <w:r w:rsidRPr="00183104">
        <w:rPr>
          <w:vertAlign w:val="superscript"/>
          <w:lang w:val="en-US"/>
        </w:rPr>
        <w:t>11</w:t>
      </w:r>
      <w:r w:rsidRPr="00183104">
        <w:rPr>
          <w:lang w:val="en-US"/>
        </w:rPr>
        <w:t xml:space="preserve"> School of Nursing and Midwifery. Western Sydney University, Sydney, Australia</w:t>
      </w:r>
    </w:p>
    <w:p w14:paraId="6E28DEDC" w14:textId="77777777" w:rsidR="002D7DC6" w:rsidRPr="000D2460" w:rsidRDefault="002D7DC6" w:rsidP="00221062">
      <w:pPr>
        <w:spacing w:after="160" w:line="259" w:lineRule="auto"/>
        <w:rPr>
          <w:rFonts w:cstheme="minorHAnsi"/>
          <w:lang w:val="en-US"/>
        </w:rPr>
      </w:pPr>
    </w:p>
    <w:p w14:paraId="6E460216" w14:textId="77777777" w:rsidR="000D2460" w:rsidRPr="000D2460" w:rsidRDefault="000D2460" w:rsidP="00221062">
      <w:pPr>
        <w:spacing w:after="160" w:line="259" w:lineRule="auto"/>
        <w:rPr>
          <w:rFonts w:cstheme="minorHAnsi"/>
          <w:lang w:val="en-US"/>
        </w:rPr>
      </w:pPr>
    </w:p>
    <w:p w14:paraId="79595ED0" w14:textId="77777777" w:rsidR="00E20DB8" w:rsidRDefault="000D2460" w:rsidP="00221062">
      <w:pPr>
        <w:spacing w:after="160" w:line="259" w:lineRule="auto"/>
        <w:rPr>
          <w:rFonts w:cstheme="minorHAnsi"/>
          <w:lang w:val="en-US"/>
        </w:rPr>
      </w:pPr>
      <w:r w:rsidRPr="000D2460">
        <w:rPr>
          <w:rFonts w:cstheme="minorHAnsi"/>
          <w:b/>
          <w:lang w:val="en-US"/>
        </w:rPr>
        <w:t>Address correspondence to:</w:t>
      </w:r>
      <w:r w:rsidRPr="000D2460">
        <w:rPr>
          <w:rFonts w:cstheme="minorHAnsi"/>
          <w:lang w:val="en-US"/>
        </w:rPr>
        <w:t xml:space="preserve"> Yuelian Sun, </w:t>
      </w:r>
      <w:proofErr w:type="spellStart"/>
      <w:r w:rsidRPr="000D2460">
        <w:rPr>
          <w:rFonts w:cstheme="minorHAnsi"/>
          <w:lang w:val="en-US"/>
        </w:rPr>
        <w:t>Olof</w:t>
      </w:r>
      <w:proofErr w:type="spellEnd"/>
      <w:r w:rsidRPr="000D2460">
        <w:rPr>
          <w:rFonts w:cstheme="minorHAnsi"/>
          <w:lang w:val="en-US"/>
        </w:rPr>
        <w:t xml:space="preserve"> </w:t>
      </w:r>
      <w:proofErr w:type="spellStart"/>
      <w:r w:rsidRPr="000D2460">
        <w:rPr>
          <w:rFonts w:cstheme="minorHAnsi"/>
          <w:lang w:val="en-US"/>
        </w:rPr>
        <w:t>Palmes</w:t>
      </w:r>
      <w:proofErr w:type="spellEnd"/>
      <w:r w:rsidRPr="000D2460">
        <w:rPr>
          <w:rFonts w:cstheme="minorHAnsi"/>
          <w:lang w:val="en-US"/>
        </w:rPr>
        <w:t xml:space="preserve"> </w:t>
      </w:r>
      <w:proofErr w:type="spellStart"/>
      <w:r w:rsidRPr="000D2460">
        <w:rPr>
          <w:rFonts w:cstheme="minorHAnsi"/>
          <w:lang w:val="en-US"/>
        </w:rPr>
        <w:t>Allé</w:t>
      </w:r>
      <w:proofErr w:type="spellEnd"/>
      <w:r w:rsidRPr="000D2460">
        <w:rPr>
          <w:rFonts w:cstheme="minorHAnsi"/>
          <w:lang w:val="en-US"/>
        </w:rPr>
        <w:t xml:space="preserve"> 43-45, Aarhus N 8200, Denmark, Email: </w:t>
      </w:r>
      <w:hyperlink r:id="rId6" w:history="1">
        <w:r w:rsidRPr="000D2460">
          <w:rPr>
            <w:rFonts w:cstheme="minorHAnsi"/>
            <w:lang w:val="en-US"/>
          </w:rPr>
          <w:t>ys@clin.au.dk</w:t>
        </w:r>
      </w:hyperlink>
    </w:p>
    <w:p w14:paraId="6DACAC6A" w14:textId="77777777" w:rsidR="00E20DB8" w:rsidRDefault="00E20DB8" w:rsidP="00221062">
      <w:pPr>
        <w:spacing w:after="160" w:line="259" w:lineRule="auto"/>
        <w:rPr>
          <w:rFonts w:cstheme="minorHAnsi"/>
          <w:lang w:val="en-US"/>
        </w:rPr>
      </w:pPr>
    </w:p>
    <w:p w14:paraId="32A5BA80" w14:textId="74975BE1" w:rsidR="002C4756" w:rsidRPr="000D2460" w:rsidRDefault="002C4756" w:rsidP="00221062">
      <w:pPr>
        <w:spacing w:after="160" w:line="259" w:lineRule="auto"/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br w:type="page"/>
      </w:r>
    </w:p>
    <w:p w14:paraId="59104875" w14:textId="77777777" w:rsidR="00E0604E" w:rsidRPr="000D2460" w:rsidRDefault="00E0604E">
      <w:pPr>
        <w:rPr>
          <w:rFonts w:cstheme="minorHAnsi"/>
          <w:lang w:val="en-US"/>
        </w:rPr>
        <w:sectPr w:rsidR="00E0604E" w:rsidRPr="000D246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EB01386" w14:textId="3782B45F" w:rsidR="00E0604E" w:rsidRPr="000D2460" w:rsidRDefault="007B2EC6">
      <w:pPr>
        <w:rPr>
          <w:rFonts w:eastAsia="12" w:cstheme="minorHAnsi"/>
          <w:lang w:val="en-US"/>
        </w:rPr>
      </w:pPr>
      <w:r w:rsidRPr="000D2460">
        <w:rPr>
          <w:rFonts w:cstheme="minorHAnsi"/>
          <w:lang w:val="en-US"/>
        </w:rPr>
        <w:lastRenderedPageBreak/>
        <w:t>Supplementary Table</w:t>
      </w:r>
      <w:r w:rsidR="00CF1FE0" w:rsidRPr="000D2460">
        <w:rPr>
          <w:rFonts w:cstheme="minorHAnsi"/>
          <w:lang w:val="en-US"/>
        </w:rPr>
        <w:t xml:space="preserve"> 1</w:t>
      </w:r>
      <w:r w:rsidR="000F35F7">
        <w:rPr>
          <w:rFonts w:cstheme="minorHAnsi"/>
          <w:lang w:val="en-US"/>
        </w:rPr>
        <w:t>a</w:t>
      </w:r>
      <w:r w:rsidR="00CF1FE0" w:rsidRPr="000D2460">
        <w:rPr>
          <w:rFonts w:cstheme="minorHAnsi"/>
          <w:lang w:val="en-US"/>
        </w:rPr>
        <w:t xml:space="preserve">. </w:t>
      </w:r>
      <w:r w:rsidR="00E0604E" w:rsidRPr="000D2460">
        <w:rPr>
          <w:rFonts w:cstheme="minorHAnsi"/>
          <w:lang w:val="en-US"/>
        </w:rPr>
        <w:t xml:space="preserve">Information on </w:t>
      </w:r>
      <w:r w:rsidR="00E0604E" w:rsidRPr="000D2460">
        <w:rPr>
          <w:rFonts w:eastAsia="12" w:cstheme="minorHAnsi"/>
          <w:lang w:val="en-US"/>
        </w:rPr>
        <w:t>guidelines of phototherapy treatment for neonatal hyperbilirubinemia developed by the Danish Pediatric Society in 1992 and 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0604E" w:rsidRPr="000D2460" w14:paraId="22C42A1E" w14:textId="77777777" w:rsidTr="00E0604E">
        <w:tc>
          <w:tcPr>
            <w:tcW w:w="4814" w:type="dxa"/>
          </w:tcPr>
          <w:p w14:paraId="21035C22" w14:textId="366FDB67" w:rsidR="00E0604E" w:rsidRPr="000D2460" w:rsidRDefault="00E0604E" w:rsidP="00E0604E">
            <w:pPr>
              <w:rPr>
                <w:rFonts w:cstheme="minorHAnsi"/>
                <w:lang w:val="en-US"/>
              </w:rPr>
            </w:pPr>
            <w:r w:rsidRPr="000D2460">
              <w:rPr>
                <w:rFonts w:cstheme="minorHAnsi"/>
                <w:lang w:val="en-US"/>
              </w:rPr>
              <w:t>Guidelines issued in 1992</w:t>
            </w:r>
          </w:p>
        </w:tc>
        <w:tc>
          <w:tcPr>
            <w:tcW w:w="4814" w:type="dxa"/>
          </w:tcPr>
          <w:p w14:paraId="18F24EC2" w14:textId="6C3C7D77" w:rsidR="00E0604E" w:rsidRPr="000D2460" w:rsidRDefault="00E0604E" w:rsidP="00E0604E">
            <w:pPr>
              <w:rPr>
                <w:rFonts w:cstheme="minorHAnsi"/>
                <w:lang w:val="en-US"/>
              </w:rPr>
            </w:pPr>
            <w:r w:rsidRPr="000D2460">
              <w:rPr>
                <w:rFonts w:cstheme="minorHAnsi"/>
                <w:lang w:val="en-US"/>
              </w:rPr>
              <w:t>Guidelines issued in 2012</w:t>
            </w:r>
          </w:p>
        </w:tc>
      </w:tr>
      <w:tr w:rsidR="00E0604E" w:rsidRPr="000D2460" w14:paraId="234B9DB1" w14:textId="77777777" w:rsidTr="00E0604E">
        <w:tc>
          <w:tcPr>
            <w:tcW w:w="4814" w:type="dxa"/>
          </w:tcPr>
          <w:p w14:paraId="11088A0E" w14:textId="33DDC307" w:rsidR="00F15A8A" w:rsidRPr="000D2460" w:rsidRDefault="00F15A8A" w:rsidP="00E0604E">
            <w:pPr>
              <w:rPr>
                <w:rFonts w:eastAsia="12" w:cstheme="minorHAnsi"/>
                <w:lang w:val="en-US"/>
              </w:rPr>
            </w:pPr>
            <w:r w:rsidRPr="000D2460">
              <w:rPr>
                <w:rFonts w:eastAsia="12" w:cstheme="minorHAnsi"/>
                <w:lang w:val="en-US"/>
              </w:rPr>
              <w:t>Threshold</w:t>
            </w:r>
            <w:r w:rsidR="00E0604E" w:rsidRPr="000D2460">
              <w:rPr>
                <w:rFonts w:eastAsia="12" w:cstheme="minorHAnsi"/>
                <w:lang w:val="en-US"/>
              </w:rPr>
              <w:t xml:space="preserve"> of bilirubin for phototherapy correspond</w:t>
            </w:r>
            <w:r w:rsidRPr="000D2460">
              <w:rPr>
                <w:rFonts w:eastAsia="12" w:cstheme="minorHAnsi"/>
                <w:lang w:val="en-US"/>
              </w:rPr>
              <w:t>s</w:t>
            </w:r>
            <w:r w:rsidR="00E0604E" w:rsidRPr="000D2460">
              <w:rPr>
                <w:rFonts w:eastAsia="12" w:cstheme="minorHAnsi"/>
                <w:lang w:val="en-US"/>
              </w:rPr>
              <w:t xml:space="preserve"> to 10% of the birthweight in grams, with a maximum of 300 </w:t>
            </w:r>
            <w:proofErr w:type="spellStart"/>
            <w:r w:rsidR="00E0604E" w:rsidRPr="000D2460">
              <w:rPr>
                <w:rFonts w:eastAsia="12" w:cstheme="minorHAnsi"/>
                <w:lang w:val="en-US"/>
              </w:rPr>
              <w:t>umol</w:t>
            </w:r>
            <w:proofErr w:type="spellEnd"/>
            <w:r w:rsidR="00E0604E" w:rsidRPr="000D2460">
              <w:rPr>
                <w:rFonts w:eastAsia="12" w:cstheme="minorHAnsi"/>
                <w:lang w:val="en-US"/>
              </w:rPr>
              <w:t>/L for mildly affected newborns.</w:t>
            </w:r>
            <w:r w:rsidR="00E0604E" w:rsidRPr="000D2460">
              <w:rPr>
                <w:rFonts w:eastAsia="12" w:cstheme="minorHAnsi"/>
                <w:lang w:val="en-US"/>
              </w:rPr>
              <w:fldChar w:fldCharType="begin">
                <w:fldData xml:space="preserve">PEVuZE5vdGU+PENpdGU+PEF1dGhvcj5FYmJlc2VuPC9BdXRob3I+PFllYXI+MjAwNTwvWWVhcj48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</w:fldData>
              </w:fldChar>
            </w:r>
            <w:r w:rsidR="00E0604E" w:rsidRPr="000D2460">
              <w:rPr>
                <w:rFonts w:eastAsia="12" w:cstheme="minorHAnsi"/>
                <w:lang w:val="en-US"/>
              </w:rPr>
              <w:instrText xml:space="preserve"> ADDIN EN.CITE </w:instrText>
            </w:r>
            <w:r w:rsidR="00E0604E" w:rsidRPr="000D2460">
              <w:rPr>
                <w:rFonts w:eastAsia="12" w:cstheme="minorHAnsi"/>
                <w:lang w:val="en-US"/>
              </w:rPr>
              <w:fldChar w:fldCharType="begin">
                <w:fldData xml:space="preserve">PEVuZE5vdGU+PENpdGU+PEF1dGhvcj5FYmJlc2VuPC9BdXRob3I+PFllYXI+MjAwNTwvWWVhcj48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</w:fldData>
              </w:fldChar>
            </w:r>
            <w:r w:rsidR="00E0604E" w:rsidRPr="000D2460">
              <w:rPr>
                <w:rFonts w:eastAsia="12" w:cstheme="minorHAnsi"/>
                <w:lang w:val="en-US"/>
              </w:rPr>
              <w:instrText xml:space="preserve"> ADDIN EN.CITE.DATA </w:instrText>
            </w:r>
            <w:r w:rsidR="00E0604E" w:rsidRPr="000D2460">
              <w:rPr>
                <w:rFonts w:eastAsia="12" w:cstheme="minorHAnsi"/>
                <w:lang w:val="en-US"/>
              </w:rPr>
            </w:r>
            <w:r w:rsidR="00E0604E" w:rsidRPr="000D2460">
              <w:rPr>
                <w:rFonts w:eastAsia="12" w:cstheme="minorHAnsi"/>
                <w:lang w:val="en-US"/>
              </w:rPr>
              <w:fldChar w:fldCharType="end"/>
            </w:r>
            <w:r w:rsidR="00E0604E" w:rsidRPr="000D2460">
              <w:rPr>
                <w:rFonts w:eastAsia="12" w:cstheme="minorHAnsi"/>
                <w:lang w:val="en-US"/>
              </w:rPr>
            </w:r>
            <w:r w:rsidR="00E0604E" w:rsidRPr="000D2460">
              <w:rPr>
                <w:rFonts w:eastAsia="12" w:cstheme="minorHAnsi"/>
                <w:lang w:val="en-US"/>
              </w:rPr>
              <w:fldChar w:fldCharType="separate"/>
            </w:r>
            <w:r w:rsidR="00E0604E" w:rsidRPr="000D2460">
              <w:rPr>
                <w:rFonts w:eastAsia="12" w:cstheme="minorHAnsi"/>
                <w:noProof/>
                <w:vertAlign w:val="superscript"/>
                <w:lang w:val="en-US"/>
              </w:rPr>
              <w:t>2</w:t>
            </w:r>
            <w:r w:rsidR="00E0604E" w:rsidRPr="000D2460">
              <w:rPr>
                <w:rFonts w:eastAsia="12" w:cstheme="minorHAnsi"/>
                <w:lang w:val="en-US"/>
              </w:rPr>
              <w:fldChar w:fldCharType="end"/>
            </w:r>
            <w:r w:rsidR="00E0604E" w:rsidRPr="000D2460">
              <w:rPr>
                <w:rFonts w:eastAsia="12" w:cstheme="minorHAnsi"/>
                <w:lang w:val="en-US"/>
              </w:rPr>
              <w:t xml:space="preserve"> </w:t>
            </w:r>
          </w:p>
          <w:p w14:paraId="69C34D61" w14:textId="77777777" w:rsidR="00F15A8A" w:rsidRPr="000D2460" w:rsidRDefault="00F15A8A" w:rsidP="00E0604E">
            <w:pPr>
              <w:rPr>
                <w:rFonts w:eastAsia="12" w:cstheme="minorHAnsi"/>
                <w:lang w:val="en-US"/>
              </w:rPr>
            </w:pPr>
          </w:p>
          <w:p w14:paraId="5A9078DE" w14:textId="47833EAF" w:rsidR="00E0604E" w:rsidRPr="000D2460" w:rsidRDefault="00E0604E" w:rsidP="00E0604E">
            <w:pPr>
              <w:rPr>
                <w:rFonts w:cstheme="minorHAnsi"/>
                <w:lang w:val="en-US"/>
              </w:rPr>
            </w:pPr>
            <w:r w:rsidRPr="000D2460">
              <w:rPr>
                <w:rFonts w:eastAsia="12" w:cstheme="minorHAnsi"/>
                <w:lang w:val="en-US"/>
              </w:rPr>
              <w:t xml:space="preserve">For example if a child had a birth weight of 2800 gram, children who have a measurement of bilirubin of 280 </w:t>
            </w:r>
            <w:proofErr w:type="spellStart"/>
            <w:r w:rsidRPr="000D2460">
              <w:rPr>
                <w:rFonts w:eastAsia="12" w:cstheme="minorHAnsi"/>
                <w:lang w:val="en-US"/>
              </w:rPr>
              <w:t>umol</w:t>
            </w:r>
            <w:proofErr w:type="spellEnd"/>
            <w:r w:rsidRPr="000D2460">
              <w:rPr>
                <w:rFonts w:eastAsia="12" w:cstheme="minorHAnsi"/>
                <w:lang w:val="en-US"/>
              </w:rPr>
              <w:t>/L or above should receive phototherapy.</w:t>
            </w:r>
          </w:p>
        </w:tc>
        <w:tc>
          <w:tcPr>
            <w:tcW w:w="4814" w:type="dxa"/>
          </w:tcPr>
          <w:p w14:paraId="0893EC45" w14:textId="77777777" w:rsidR="008562FC" w:rsidRPr="000D2460" w:rsidRDefault="00F15A8A" w:rsidP="00E0604E">
            <w:pPr>
              <w:rPr>
                <w:rFonts w:eastAsia="12" w:cstheme="minorHAnsi"/>
                <w:lang w:val="en-US"/>
              </w:rPr>
            </w:pPr>
            <w:r w:rsidRPr="000D2460">
              <w:rPr>
                <w:rFonts w:eastAsia="12" w:cstheme="minorHAnsi"/>
                <w:lang w:val="en-US"/>
              </w:rPr>
              <w:t>Threshold of bilirubin</w:t>
            </w:r>
            <w:r w:rsidR="00E0604E" w:rsidRPr="000D2460">
              <w:rPr>
                <w:rFonts w:eastAsia="12" w:cstheme="minorHAnsi"/>
                <w:lang w:val="en-US"/>
              </w:rPr>
              <w:t xml:space="preserve"> for phototherapy </w:t>
            </w:r>
            <w:r w:rsidRPr="000D2460">
              <w:rPr>
                <w:rFonts w:eastAsia="12" w:cstheme="minorHAnsi"/>
                <w:lang w:val="en-US"/>
              </w:rPr>
              <w:t xml:space="preserve">is </w:t>
            </w:r>
            <w:r w:rsidR="00E0604E" w:rsidRPr="000D2460">
              <w:rPr>
                <w:rFonts w:eastAsia="12" w:cstheme="minorHAnsi"/>
                <w:lang w:val="en-US"/>
              </w:rPr>
              <w:t xml:space="preserve">based on the age of the child when bilirubin was measured and birth weight. </w:t>
            </w:r>
          </w:p>
          <w:p w14:paraId="64CF637C" w14:textId="77777777" w:rsidR="008562FC" w:rsidRPr="000D2460" w:rsidRDefault="008562FC" w:rsidP="00E0604E">
            <w:pPr>
              <w:rPr>
                <w:rFonts w:eastAsia="12" w:cstheme="minorHAnsi"/>
                <w:lang w:val="en-US"/>
              </w:rPr>
            </w:pPr>
          </w:p>
          <w:p w14:paraId="7379D0C9" w14:textId="2DDBD036" w:rsidR="00E0604E" w:rsidRPr="000D2460" w:rsidRDefault="00E0604E" w:rsidP="00E0604E">
            <w:pPr>
              <w:rPr>
                <w:rFonts w:cstheme="minorHAnsi"/>
                <w:lang w:val="en-US"/>
              </w:rPr>
            </w:pPr>
            <w:r w:rsidRPr="000D2460">
              <w:rPr>
                <w:rFonts w:eastAsia="12" w:cstheme="minorHAnsi"/>
                <w:lang w:val="en-US"/>
              </w:rPr>
              <w:t xml:space="preserve">The bilirubin levels used to define the need for phototherapy is 350, 250, 200, and 100 </w:t>
            </w:r>
            <w:proofErr w:type="spellStart"/>
            <w:r w:rsidRPr="000D2460">
              <w:rPr>
                <w:rFonts w:eastAsia="12" w:cstheme="minorHAnsi"/>
                <w:lang w:val="en-US"/>
              </w:rPr>
              <w:t>umol</w:t>
            </w:r>
            <w:proofErr w:type="spellEnd"/>
            <w:r w:rsidRPr="000D2460">
              <w:rPr>
                <w:rFonts w:eastAsia="12" w:cstheme="minorHAnsi"/>
                <w:lang w:val="en-US"/>
              </w:rPr>
              <w:t xml:space="preserve">/L for children with a birth weight of &gt;2500, 1500-2499, 1000-1499, or &lt;1000 g if the bilirubin measurement was taken at age of 72 hours or older and 300 </w:t>
            </w:r>
            <w:proofErr w:type="spellStart"/>
            <w:r w:rsidRPr="000D2460">
              <w:rPr>
                <w:rFonts w:eastAsia="12" w:cstheme="minorHAnsi"/>
                <w:lang w:val="en-US"/>
              </w:rPr>
              <w:t>umol</w:t>
            </w:r>
            <w:proofErr w:type="spellEnd"/>
            <w:r w:rsidRPr="000D2460">
              <w:rPr>
                <w:rFonts w:eastAsia="12" w:cstheme="minorHAnsi"/>
                <w:lang w:val="en-US"/>
              </w:rPr>
              <w:t xml:space="preserve">/L for children born at gestational age 34-36 weeks and a birth weight of &gt;2500 g. </w:t>
            </w:r>
            <w:r w:rsidRPr="000D2460">
              <w:rPr>
                <w:rFonts w:eastAsia="12" w:cstheme="minorHAnsi"/>
                <w:lang w:val="en-US"/>
              </w:rPr>
              <w:fldChar w:fldCharType="begin"/>
            </w:r>
            <w:r w:rsidRPr="000D2460">
              <w:rPr>
                <w:rFonts w:eastAsia="12" w:cstheme="minorHAnsi"/>
                <w:lang w:val="en-US"/>
              </w:rPr>
              <w:instrText xml:space="preserve"> ADDIN EN.CITE &lt;EndNote&gt;&lt;Cite&gt;&lt;Year&gt;2012&lt;/Year&gt;&lt;RecNum&gt;1494&lt;/RecNum&gt;&lt;DisplayText&gt;&lt;style face="superscript"&gt;18&lt;/style&gt;&lt;/DisplayText&gt;&lt;record&gt;&lt;rec-number&gt;1494&lt;/rec-number&gt;&lt;foreign-keys&gt;&lt;key app="EN" db-id="dz0zxwpdbzpwphe502u5dsa0wz9tzfpd0v0e" timestamp="1648046235"&gt;1494&lt;/key&gt;&lt;/foreign-keys&gt;&lt;ref-type name="Web Page"&gt;12&lt;/ref-type&gt;&lt;contributors&gt;&lt;/contributors&gt;&lt;titles&gt;&lt;title&gt;Behandlingsstandard for neonatal hyperbilirubinæmi&lt;/title&gt;&lt;/titles&gt;&lt;dates&gt;&lt;year&gt;2012&lt;/year&gt;&lt;/dates&gt;&lt;urls&gt;&lt;related-urls&gt;&lt;url&gt;https://paediatri.dk/images/pdf_filer/dps_vejl/neo/008neo.pdf&lt;/url&gt;&lt;/related-urls&gt;&lt;/urls&gt;&lt;/record&gt;&lt;/Cite&gt;&lt;/EndNote&gt;</w:instrText>
            </w:r>
            <w:r w:rsidRPr="000D2460">
              <w:rPr>
                <w:rFonts w:eastAsia="12" w:cstheme="minorHAnsi"/>
                <w:lang w:val="en-US"/>
              </w:rPr>
              <w:fldChar w:fldCharType="separate"/>
            </w:r>
            <w:r w:rsidRPr="000D2460">
              <w:rPr>
                <w:rFonts w:eastAsia="12" w:cstheme="minorHAnsi"/>
                <w:noProof/>
                <w:vertAlign w:val="superscript"/>
                <w:lang w:val="en-US"/>
              </w:rPr>
              <w:t>18</w:t>
            </w:r>
            <w:r w:rsidRPr="000D2460">
              <w:rPr>
                <w:rFonts w:eastAsia="12" w:cstheme="minorHAnsi"/>
                <w:lang w:val="en-US"/>
              </w:rPr>
              <w:fldChar w:fldCharType="end"/>
            </w:r>
          </w:p>
        </w:tc>
      </w:tr>
    </w:tbl>
    <w:p w14:paraId="13C15CC9" w14:textId="5B281249" w:rsidR="00F15A8A" w:rsidRPr="000D2460" w:rsidRDefault="00F15A8A" w:rsidP="00F15A8A">
      <w:pPr>
        <w:rPr>
          <w:rFonts w:eastAsia="12" w:cstheme="minorHAnsi"/>
          <w:lang w:val="en-US"/>
        </w:rPr>
      </w:pPr>
      <w:r w:rsidRPr="000D2460">
        <w:rPr>
          <w:rFonts w:eastAsia="12" w:cstheme="minorHAnsi"/>
          <w:lang w:val="en-US"/>
        </w:rPr>
        <w:t xml:space="preserve">350 </w:t>
      </w:r>
      <w:proofErr w:type="spellStart"/>
      <w:r w:rsidRPr="000D2460">
        <w:rPr>
          <w:rFonts w:eastAsia="12" w:cstheme="minorHAnsi"/>
          <w:lang w:val="en-US"/>
        </w:rPr>
        <w:t>umol</w:t>
      </w:r>
      <w:proofErr w:type="spellEnd"/>
      <w:r w:rsidRPr="000D2460">
        <w:rPr>
          <w:rFonts w:eastAsia="12" w:cstheme="minorHAnsi"/>
          <w:lang w:val="en-US"/>
        </w:rPr>
        <w:t>/L=20.5 mg/</w:t>
      </w:r>
      <w:proofErr w:type="spellStart"/>
      <w:r w:rsidR="00F1062F" w:rsidRPr="000D2460">
        <w:rPr>
          <w:rFonts w:eastAsia="12" w:cstheme="minorHAnsi"/>
          <w:lang w:val="en-US"/>
        </w:rPr>
        <w:t>dL</w:t>
      </w:r>
      <w:proofErr w:type="spellEnd"/>
    </w:p>
    <w:p w14:paraId="1E179FE5" w14:textId="0D900D99" w:rsidR="00E0604E" w:rsidRPr="000D2460" w:rsidRDefault="00E0604E">
      <w:pPr>
        <w:rPr>
          <w:rFonts w:eastAsia="12" w:cstheme="minorHAnsi"/>
          <w:lang w:val="en-US"/>
        </w:rPr>
      </w:pPr>
      <w:r w:rsidRPr="000D2460">
        <w:rPr>
          <w:rFonts w:eastAsia="12" w:cstheme="minorHAnsi"/>
          <w:lang w:val="en-US"/>
        </w:rPr>
        <w:t xml:space="preserve">300 </w:t>
      </w:r>
      <w:proofErr w:type="spellStart"/>
      <w:r w:rsidRPr="000D2460">
        <w:rPr>
          <w:rFonts w:eastAsia="12" w:cstheme="minorHAnsi"/>
          <w:lang w:val="en-US"/>
        </w:rPr>
        <w:t>umol</w:t>
      </w:r>
      <w:proofErr w:type="spellEnd"/>
      <w:r w:rsidRPr="000D2460">
        <w:rPr>
          <w:rFonts w:eastAsia="12" w:cstheme="minorHAnsi"/>
          <w:lang w:val="en-US"/>
        </w:rPr>
        <w:t>/L=17.5 mg/</w:t>
      </w:r>
      <w:proofErr w:type="spellStart"/>
      <w:r w:rsidRPr="000D2460">
        <w:rPr>
          <w:rFonts w:eastAsia="12" w:cstheme="minorHAnsi"/>
          <w:lang w:val="en-US"/>
        </w:rPr>
        <w:t>dL</w:t>
      </w:r>
      <w:proofErr w:type="spellEnd"/>
    </w:p>
    <w:p w14:paraId="572BD3E8" w14:textId="59B6D01C" w:rsidR="00AF70D6" w:rsidRPr="000D2460" w:rsidRDefault="00AF70D6" w:rsidP="00AF70D6">
      <w:pPr>
        <w:rPr>
          <w:rFonts w:eastAsia="12" w:cstheme="minorHAnsi"/>
          <w:lang w:val="en-US"/>
        </w:rPr>
      </w:pPr>
      <w:r w:rsidRPr="000D2460">
        <w:rPr>
          <w:rFonts w:eastAsia="12" w:cstheme="minorHAnsi"/>
          <w:lang w:val="en-US"/>
        </w:rPr>
        <w:t xml:space="preserve">250 </w:t>
      </w:r>
      <w:proofErr w:type="spellStart"/>
      <w:r w:rsidRPr="000D2460">
        <w:rPr>
          <w:rFonts w:eastAsia="12" w:cstheme="minorHAnsi"/>
          <w:lang w:val="en-US"/>
        </w:rPr>
        <w:t>umol</w:t>
      </w:r>
      <w:proofErr w:type="spellEnd"/>
      <w:r w:rsidRPr="000D2460">
        <w:rPr>
          <w:rFonts w:eastAsia="12" w:cstheme="minorHAnsi"/>
          <w:lang w:val="en-US"/>
        </w:rPr>
        <w:t>/L=14.6 mg/</w:t>
      </w:r>
      <w:proofErr w:type="spellStart"/>
      <w:r w:rsidRPr="000D2460">
        <w:rPr>
          <w:rFonts w:eastAsia="12" w:cstheme="minorHAnsi"/>
          <w:lang w:val="en-US"/>
        </w:rPr>
        <w:t>dL</w:t>
      </w:r>
      <w:proofErr w:type="spellEnd"/>
    </w:p>
    <w:p w14:paraId="555AAA3F" w14:textId="1EB77DE1" w:rsidR="00AF70D6" w:rsidRPr="000D2460" w:rsidRDefault="00AF70D6" w:rsidP="00AF70D6">
      <w:pPr>
        <w:rPr>
          <w:rFonts w:eastAsia="12" w:cstheme="minorHAnsi"/>
          <w:lang w:val="en-US"/>
        </w:rPr>
      </w:pPr>
      <w:r w:rsidRPr="000D2460">
        <w:rPr>
          <w:rFonts w:eastAsia="12" w:cstheme="minorHAnsi"/>
          <w:lang w:val="en-US"/>
        </w:rPr>
        <w:t xml:space="preserve">200 </w:t>
      </w:r>
      <w:proofErr w:type="spellStart"/>
      <w:r w:rsidRPr="000D2460">
        <w:rPr>
          <w:rFonts w:eastAsia="12" w:cstheme="minorHAnsi"/>
          <w:lang w:val="en-US"/>
        </w:rPr>
        <w:t>umol</w:t>
      </w:r>
      <w:proofErr w:type="spellEnd"/>
      <w:r w:rsidRPr="000D2460">
        <w:rPr>
          <w:rFonts w:eastAsia="12" w:cstheme="minorHAnsi"/>
          <w:lang w:val="en-US"/>
        </w:rPr>
        <w:t>/L=11.7 mg/</w:t>
      </w:r>
      <w:proofErr w:type="spellStart"/>
      <w:r w:rsidRPr="000D2460">
        <w:rPr>
          <w:rFonts w:eastAsia="12" w:cstheme="minorHAnsi"/>
          <w:lang w:val="en-US"/>
        </w:rPr>
        <w:t>dL</w:t>
      </w:r>
      <w:proofErr w:type="spellEnd"/>
    </w:p>
    <w:p w14:paraId="77648954" w14:textId="2AB372B3" w:rsidR="00AF70D6" w:rsidRPr="000D2460" w:rsidRDefault="00AF70D6" w:rsidP="00AF70D6">
      <w:pPr>
        <w:rPr>
          <w:rFonts w:eastAsia="12" w:cstheme="minorHAnsi"/>
          <w:lang w:val="en-US"/>
        </w:rPr>
      </w:pPr>
      <w:r w:rsidRPr="000D2460">
        <w:rPr>
          <w:rFonts w:eastAsia="12" w:cstheme="minorHAnsi"/>
          <w:lang w:val="en-US"/>
        </w:rPr>
        <w:t xml:space="preserve">100 </w:t>
      </w:r>
      <w:proofErr w:type="spellStart"/>
      <w:r w:rsidRPr="000D2460">
        <w:rPr>
          <w:rFonts w:eastAsia="12" w:cstheme="minorHAnsi"/>
          <w:lang w:val="en-US"/>
        </w:rPr>
        <w:t>umol</w:t>
      </w:r>
      <w:proofErr w:type="spellEnd"/>
      <w:r w:rsidRPr="000D2460">
        <w:rPr>
          <w:rFonts w:eastAsia="12" w:cstheme="minorHAnsi"/>
          <w:lang w:val="en-US"/>
        </w:rPr>
        <w:t>/L=5.8 mg/</w:t>
      </w:r>
      <w:proofErr w:type="spellStart"/>
      <w:r w:rsidRPr="000D2460">
        <w:rPr>
          <w:rFonts w:eastAsia="12" w:cstheme="minorHAnsi"/>
          <w:lang w:val="en-US"/>
        </w:rPr>
        <w:t>dL</w:t>
      </w:r>
      <w:proofErr w:type="spellEnd"/>
    </w:p>
    <w:p w14:paraId="399DD797" w14:textId="77777777" w:rsidR="00AF70D6" w:rsidRPr="000D2460" w:rsidRDefault="00AF70D6" w:rsidP="00AF70D6">
      <w:pPr>
        <w:rPr>
          <w:rFonts w:eastAsia="12" w:cstheme="minorHAnsi"/>
          <w:lang w:val="en-US"/>
        </w:rPr>
      </w:pPr>
    </w:p>
    <w:p w14:paraId="21AF1684" w14:textId="7DF26579" w:rsidR="00AF70D6" w:rsidRPr="000D2460" w:rsidRDefault="00AF70D6" w:rsidP="00AF70D6">
      <w:pPr>
        <w:rPr>
          <w:rFonts w:eastAsia="12" w:cstheme="minorHAnsi"/>
          <w:lang w:val="en-US"/>
        </w:rPr>
      </w:pPr>
    </w:p>
    <w:p w14:paraId="4F2CF602" w14:textId="77777777" w:rsidR="00E0604E" w:rsidRPr="000D2460" w:rsidRDefault="00E0604E">
      <w:pPr>
        <w:rPr>
          <w:rFonts w:cstheme="minorHAnsi"/>
          <w:lang w:val="en-US"/>
        </w:rPr>
      </w:pPr>
    </w:p>
    <w:p w14:paraId="16CEE4C2" w14:textId="77777777" w:rsidR="00E0604E" w:rsidRPr="000D2460" w:rsidRDefault="00E0604E">
      <w:pPr>
        <w:rPr>
          <w:rFonts w:cstheme="minorHAnsi"/>
          <w:lang w:val="en-US"/>
        </w:rPr>
      </w:pPr>
    </w:p>
    <w:p w14:paraId="2EC24627" w14:textId="77777777" w:rsidR="00344B9B" w:rsidRDefault="00344B9B">
      <w:pPr>
        <w:rPr>
          <w:rFonts w:cstheme="minorHAnsi"/>
          <w:lang w:val="en-US"/>
        </w:rPr>
        <w:sectPr w:rsidR="00344B9B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5B43BD1" w14:textId="38CD2EB1" w:rsidR="00E0604E" w:rsidRDefault="002377FB">
      <w:pPr>
        <w:rPr>
          <w:rFonts w:cstheme="minorHAnsi"/>
          <w:lang w:val="en-US"/>
        </w:rPr>
      </w:pPr>
      <w:r w:rsidRPr="002377FB">
        <w:rPr>
          <w:rFonts w:cstheme="minorHAnsi"/>
          <w:lang w:val="en-US"/>
        </w:rPr>
        <w:lastRenderedPageBreak/>
        <w:t xml:space="preserve">Supplementary Table 1b. Main </w:t>
      </w:r>
      <w:proofErr w:type="spellStart"/>
      <w:r w:rsidRPr="002377FB">
        <w:rPr>
          <w:rFonts w:cstheme="minorHAnsi"/>
          <w:lang w:val="en-US"/>
        </w:rPr>
        <w:t>devices</w:t>
      </w:r>
      <w:r w:rsidRPr="00D7584D">
        <w:rPr>
          <w:rFonts w:cstheme="minorHAnsi"/>
          <w:vertAlign w:val="superscript"/>
          <w:lang w:val="en-US"/>
        </w:rPr>
        <w:t>a</w:t>
      </w:r>
      <w:proofErr w:type="spellEnd"/>
      <w:r w:rsidRPr="002377FB">
        <w:rPr>
          <w:rFonts w:cstheme="minorHAnsi"/>
          <w:lang w:val="en-US"/>
        </w:rPr>
        <w:t xml:space="preserve"> used for neonatal phototherapy at Aarhus University Hospital during the study period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4283"/>
        <w:gridCol w:w="1679"/>
        <w:gridCol w:w="1062"/>
        <w:gridCol w:w="2162"/>
        <w:gridCol w:w="903"/>
      </w:tblGrid>
      <w:tr w:rsidR="00F23916" w:rsidRPr="00F23916" w14:paraId="38E6F346" w14:textId="77777777" w:rsidTr="00F23916">
        <w:trPr>
          <w:trHeight w:val="645"/>
        </w:trPr>
        <w:tc>
          <w:tcPr>
            <w:tcW w:w="4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CF00BB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Devices 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BEBE9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anufacture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62BA8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Operate spectrum (nm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56F9E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Intensity 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d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(microwatts/cm²/nm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480B50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Filtered light</w:t>
            </w:r>
          </w:p>
        </w:tc>
      </w:tr>
      <w:tr w:rsidR="00F23916" w:rsidRPr="00066B72" w14:paraId="66521A7C" w14:textId="77777777" w:rsidTr="00F23916">
        <w:trPr>
          <w:trHeight w:val="345"/>
        </w:trPr>
        <w:tc>
          <w:tcPr>
            <w:tcW w:w="9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9DF9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Between 2002-2010/11, the following </w:t>
            </w: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devices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b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were used at the hospital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0F41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F23916" w:rsidRPr="00F23916" w14:paraId="0583A8BA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FA22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hoto therapy 8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EA8D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Dräger, German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1B55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A6C50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ot measured regularl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0A22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F23916" w14:paraId="63BEFB5A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8A0A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hoto-Therapy 400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6A63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Dräger, German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401E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450-475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84CE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ot measured regularl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BEBC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F23916" w14:paraId="235E8538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895B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43D8" w14:textId="77777777" w:rsidR="00F23916" w:rsidRPr="00F23916" w:rsidRDefault="00F23916" w:rsidP="00F239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A2DD" w14:textId="77777777" w:rsidR="00F23916" w:rsidRPr="00F23916" w:rsidRDefault="00F23916" w:rsidP="00F239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D99D" w14:textId="77777777" w:rsidR="00F23916" w:rsidRPr="00F23916" w:rsidRDefault="00F23916" w:rsidP="00F239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5A5D" w14:textId="77777777" w:rsidR="00F23916" w:rsidRPr="00F23916" w:rsidRDefault="00F23916" w:rsidP="00F239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F23916" w:rsidRPr="00066B72" w14:paraId="62A2BFC1" w14:textId="77777777" w:rsidTr="00F23916">
        <w:trPr>
          <w:trHeight w:val="345"/>
        </w:trPr>
        <w:tc>
          <w:tcPr>
            <w:tcW w:w="9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6A3D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From 2010/11 onwards, the following devices 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c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were used at the hospital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AF81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F23916" w:rsidRPr="00F23916" w14:paraId="1D82AECF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2B6D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Fiber Optic Pad Large </w:t>
            </w: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ilisoft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model  M1093119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C60B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GE Healthca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7ED8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450-475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FF0E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AD14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F23916" w14:paraId="22C25617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0D2C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iliCocoon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Light Box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1FE2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eoMedLight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0536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450-475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8F82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40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2C1F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F23916" w14:paraId="11EF9DC3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7D03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eoblue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mini L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8899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atus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Medical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2B61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450-475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DAE4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2E93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F23916" w14:paraId="665E7ABC" w14:textId="77777777" w:rsidTr="00F23916">
        <w:trPr>
          <w:trHeight w:val="30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40BF2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eoblue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LED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B0F0A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atus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Medical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CE175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450-475 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1EB6B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13E44" w14:textId="77777777" w:rsidR="00F23916" w:rsidRPr="00F23916" w:rsidRDefault="00F23916" w:rsidP="00F2391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</w:tr>
      <w:tr w:rsidR="00F23916" w:rsidRPr="00066B72" w14:paraId="3B754AD4" w14:textId="77777777" w:rsidTr="00F23916">
        <w:trPr>
          <w:trHeight w:val="450"/>
        </w:trPr>
        <w:tc>
          <w:tcPr>
            <w:tcW w:w="9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7BCD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a</w:t>
            </w:r>
            <w:proofErr w:type="spellEnd"/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It is estimated by the author (JPP) that the devices listed cover more than 98% of treatments.</w:t>
            </w:r>
          </w:p>
        </w:tc>
      </w:tr>
      <w:tr w:rsidR="00F23916" w:rsidRPr="00066B72" w14:paraId="15BB6CCE" w14:textId="77777777" w:rsidTr="00F23916">
        <w:trPr>
          <w:trHeight w:val="345"/>
        </w:trPr>
        <w:tc>
          <w:tcPr>
            <w:tcW w:w="9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7B50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b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The second device replaced the first one during 2002-2010/2011, but it is not clear when it occurred.</w:t>
            </w:r>
          </w:p>
        </w:tc>
      </w:tr>
      <w:tr w:rsidR="00F23916" w:rsidRPr="00066B72" w14:paraId="7420A8DF" w14:textId="77777777" w:rsidTr="00CB7D29">
        <w:trPr>
          <w:trHeight w:val="384"/>
        </w:trPr>
        <w:tc>
          <w:tcPr>
            <w:tcW w:w="9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9CBEA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c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These devices were introduced at different times in the hospital and might have overlapping usage periods.</w:t>
            </w:r>
          </w:p>
        </w:tc>
      </w:tr>
      <w:tr w:rsidR="00F23916" w:rsidRPr="00066B72" w14:paraId="7D32BCBF" w14:textId="77777777" w:rsidTr="00F23916">
        <w:trPr>
          <w:trHeight w:val="840"/>
        </w:trPr>
        <w:tc>
          <w:tcPr>
            <w:tcW w:w="9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5D30" w14:textId="77777777" w:rsidR="00F23916" w:rsidRPr="00F23916" w:rsidRDefault="00F23916" w:rsidP="00F2391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US" w:eastAsia="en-US"/>
              </w:rPr>
              <w:t>d</w:t>
            </w:r>
            <w:r w:rsidRPr="00F239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Since 2011, the Danish recommendation has been for phototherapy to be delivered with a minimum intensity of 30 microwatts/cm²/nm, measured at initiation.</w:t>
            </w:r>
          </w:p>
        </w:tc>
      </w:tr>
    </w:tbl>
    <w:p w14:paraId="2CE6DC35" w14:textId="77777777" w:rsidR="002377FB" w:rsidRDefault="002377FB">
      <w:pPr>
        <w:rPr>
          <w:rFonts w:cstheme="minorHAnsi"/>
          <w:lang w:val="en-US"/>
        </w:rPr>
      </w:pPr>
    </w:p>
    <w:p w14:paraId="21036F70" w14:textId="77777777" w:rsidR="00344B9B" w:rsidRDefault="00344B9B">
      <w:pPr>
        <w:rPr>
          <w:rFonts w:cstheme="minorHAnsi"/>
          <w:lang w:val="en-US"/>
        </w:rPr>
      </w:pPr>
    </w:p>
    <w:p w14:paraId="70973EBB" w14:textId="77777777" w:rsidR="00344B9B" w:rsidRPr="000D2460" w:rsidRDefault="00344B9B">
      <w:pPr>
        <w:rPr>
          <w:rFonts w:cstheme="minorHAnsi"/>
          <w:lang w:val="en-US"/>
        </w:rPr>
        <w:sectPr w:rsidR="00344B9B" w:rsidRPr="000D246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1EAA96ED" w14:textId="0ACBA5A6" w:rsidR="00CF1FE0" w:rsidRPr="000D2460" w:rsidRDefault="007B2EC6" w:rsidP="00CF1FE0">
      <w:pPr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lastRenderedPageBreak/>
        <w:t>Supplementary Table</w:t>
      </w:r>
      <w:r w:rsidR="00CF1FE0" w:rsidRPr="000D2460">
        <w:rPr>
          <w:rFonts w:cstheme="minorHAnsi"/>
          <w:lang w:val="en-US"/>
        </w:rPr>
        <w:t xml:space="preserve"> 2: ICD-10 codes for minor congenital malformations that were excluded when we identified children with a major congenital malformation (ICD-10: Q00-Q99)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2"/>
        <w:gridCol w:w="7128"/>
      </w:tblGrid>
      <w:tr w:rsidR="00CF1FE0" w:rsidRPr="000D2460" w14:paraId="77D4E55D" w14:textId="77777777" w:rsidTr="00BD193F">
        <w:trPr>
          <w:trHeight w:val="30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CD040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Location</w:t>
            </w:r>
          </w:p>
        </w:tc>
        <w:tc>
          <w:tcPr>
            <w:tcW w:w="7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EC09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ICD-10 codes</w:t>
            </w:r>
          </w:p>
        </w:tc>
      </w:tr>
      <w:tr w:rsidR="00CF1FE0" w:rsidRPr="000D2460" w14:paraId="3F770CCA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27A8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Head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3013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671 Q672 Q189 Q670 Q673 Q753 Q674</w:t>
            </w:r>
          </w:p>
        </w:tc>
      </w:tr>
      <w:tr w:rsidR="00CF1FE0" w:rsidRPr="00066B72" w14:paraId="6AE78DE6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6A96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Eye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E818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eastAsia="Times New Roman" w:cstheme="minorHAnsi"/>
                <w:color w:val="000000"/>
                <w:lang w:val="en-US" w:eastAsia="da-DK"/>
              </w:rPr>
              <w:t>Q135 Q101 Q102  Q752 Q103 Q105 Q078B Q188A</w:t>
            </w:r>
          </w:p>
        </w:tc>
      </w:tr>
      <w:tr w:rsidR="00CF1FE0" w:rsidRPr="000D2460" w14:paraId="40AB9F49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9EB3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Ear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1378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170 Q173 Q175 Q170 Q173 Q174 Q171 Q172 Q173 Q181 Q173 Q179</w:t>
            </w:r>
          </w:p>
        </w:tc>
      </w:tr>
      <w:tr w:rsidR="00CF1FE0" w:rsidRPr="000D2460" w14:paraId="4545C2E4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924F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Nose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8B90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6741 Q189</w:t>
            </w:r>
          </w:p>
        </w:tc>
      </w:tr>
      <w:tr w:rsidR="00CF1FE0" w:rsidRPr="000D2460" w14:paraId="58D5A300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8BC8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Oral region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412A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3850 Q186 Q382 Q184 Q187 Q185 Q674 Q381</w:t>
            </w:r>
          </w:p>
        </w:tc>
      </w:tr>
      <w:tr w:rsidR="00CF1FE0" w:rsidRPr="000D2460" w14:paraId="5FE289F0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206D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Neck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BEE0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189 Q182 Q181 Q180 Q680</w:t>
            </w:r>
          </w:p>
        </w:tc>
      </w:tr>
      <w:tr w:rsidR="00CF1FE0" w:rsidRPr="000D2460" w14:paraId="3107367B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B20E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Hand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6BD8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7400 Q6810 Q8280 Q845</w:t>
            </w:r>
          </w:p>
        </w:tc>
      </w:tr>
      <w:tr w:rsidR="00CF1FE0" w:rsidRPr="000D2460" w14:paraId="09EC268A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CDA5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Feet limb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1F4A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653 Q654 Q655 Q656 Q668 Q669 Q665 Q845 Q663 Q666 Q662 Q667 Q664</w:t>
            </w:r>
          </w:p>
        </w:tc>
      </w:tr>
      <w:tr w:rsidR="00CF1FE0" w:rsidRPr="000D2460" w14:paraId="1936A287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28A4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Skin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F15E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833 Q825 Q8252 Q8250 Q8251</w:t>
            </w:r>
          </w:p>
        </w:tc>
      </w:tr>
      <w:tr w:rsidR="00CF1FE0" w:rsidRPr="000D2460" w14:paraId="3AC34A21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E6CA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Skeletal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B3BD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7660 Q7662 Q7643 Q6821 Q7671 Q765 Q683 Q684 Q685 Q675 Q676 Q677 Q678 Q760</w:t>
            </w:r>
          </w:p>
        </w:tc>
      </w:tr>
      <w:tr w:rsidR="00CF1FE0" w:rsidRPr="000D2460" w14:paraId="52BFDA69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A01D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Brain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675B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0461</w:t>
            </w:r>
          </w:p>
        </w:tc>
      </w:tr>
      <w:tr w:rsidR="00CF1FE0" w:rsidRPr="000D2460" w14:paraId="7A020E97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CB82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Cardiovascular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FA23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270 Q261 Q2111 Q2541 Q250 Q256</w:t>
            </w:r>
          </w:p>
        </w:tc>
      </w:tr>
      <w:tr w:rsidR="00CF1FE0" w:rsidRPr="000D2460" w14:paraId="64E551C6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BD0D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ulmonary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81DB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331 Q314 Q315 Q320 Q3310</w:t>
            </w:r>
          </w:p>
        </w:tc>
      </w:tr>
      <w:tr w:rsidR="00CF1FE0" w:rsidRPr="000D2460" w14:paraId="70FA31C6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0101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Gastro-intestinal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68AB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4021 Q4320 Q4381 Q4382 Q401 Q430 Q400</w:t>
            </w:r>
          </w:p>
        </w:tc>
      </w:tr>
      <w:tr w:rsidR="00CF1FE0" w:rsidRPr="000D2460" w14:paraId="2BFCC95A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67F9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Renal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9CCA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633 Q610 Q627</w:t>
            </w:r>
          </w:p>
        </w:tc>
      </w:tr>
      <w:tr w:rsidR="00CF1FE0" w:rsidRPr="000D2460" w14:paraId="0A68E6A6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3E9D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External genital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DA5C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5521 Q5520 Q527 Q525 Q523 Q53</w:t>
            </w:r>
          </w:p>
        </w:tc>
      </w:tr>
      <w:tr w:rsidR="00CF1FE0" w:rsidRPr="000D2460" w14:paraId="467DD6FE" w14:textId="77777777" w:rsidTr="00BD193F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51F14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Other</w:t>
            </w:r>
          </w:p>
        </w:tc>
        <w:tc>
          <w:tcPr>
            <w:tcW w:w="7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64BFC" w14:textId="77777777" w:rsidR="00CF1FE0" w:rsidRPr="000D2460" w:rsidRDefault="00CF1FE0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Q899 Q950 Q951</w:t>
            </w:r>
          </w:p>
        </w:tc>
      </w:tr>
    </w:tbl>
    <w:p w14:paraId="64AD9CF2" w14:textId="77777777" w:rsidR="00CF1FE0" w:rsidRPr="000D2460" w:rsidRDefault="00CF1FE0" w:rsidP="00CF1FE0">
      <w:pPr>
        <w:rPr>
          <w:rFonts w:cstheme="minorHAnsi"/>
          <w:lang w:val="en-US"/>
        </w:rPr>
      </w:pPr>
    </w:p>
    <w:p w14:paraId="736AE579" w14:textId="77777777" w:rsidR="00CF1FE0" w:rsidRPr="000D2460" w:rsidRDefault="00CF1FE0" w:rsidP="00CF1FE0">
      <w:pPr>
        <w:rPr>
          <w:rFonts w:cstheme="minorHAnsi"/>
          <w:lang w:val="en-US"/>
        </w:rPr>
        <w:sectPr w:rsidR="00CF1FE0" w:rsidRPr="000D2460" w:rsidSect="00CF1FE0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600A826" w14:textId="1BDA7583" w:rsidR="00325B0E" w:rsidRPr="000D2460" w:rsidRDefault="007B2EC6">
      <w:pPr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lastRenderedPageBreak/>
        <w:t>Supplementary Table</w:t>
      </w:r>
      <w:r w:rsidR="00C66473" w:rsidRPr="000D2460">
        <w:rPr>
          <w:rFonts w:cstheme="minorHAnsi"/>
          <w:lang w:val="en-US"/>
        </w:rPr>
        <w:t xml:space="preserve"> </w:t>
      </w:r>
      <w:r w:rsidR="00CF1FE0" w:rsidRPr="000D2460">
        <w:rPr>
          <w:rFonts w:cstheme="minorHAnsi"/>
          <w:lang w:val="en-US"/>
        </w:rPr>
        <w:t>3</w:t>
      </w:r>
      <w:r w:rsidR="00C66473" w:rsidRPr="000D2460">
        <w:rPr>
          <w:rFonts w:cstheme="minorHAnsi"/>
          <w:lang w:val="en-US"/>
        </w:rPr>
        <w:t>: ICD 10 codes for diseases or status in the neonatal period</w:t>
      </w: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2000"/>
      </w:tblGrid>
      <w:tr w:rsidR="00C66473" w:rsidRPr="000D2460" w14:paraId="01561AB3" w14:textId="77777777" w:rsidTr="00C66473">
        <w:trPr>
          <w:trHeight w:val="450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F9A50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eastAsia="Times New Roman" w:cstheme="minorHAnsi"/>
                <w:color w:val="000000"/>
                <w:lang w:val="en-US" w:eastAsia="da-DK"/>
              </w:rPr>
              <w:t>Diseases or status in the neonatal perio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FC71B" w14:textId="77777777" w:rsidR="00C66473" w:rsidRPr="000D2460" w:rsidRDefault="00C66473" w:rsidP="00C66473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ICD 10 codes</w:t>
            </w:r>
          </w:p>
        </w:tc>
      </w:tr>
      <w:tr w:rsidR="00C66473" w:rsidRPr="000D2460" w14:paraId="4D581EE5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7DE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Acid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B3F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E872</w:t>
            </w:r>
          </w:p>
        </w:tc>
      </w:tr>
      <w:tr w:rsidR="00C66473" w:rsidRPr="000D2460" w14:paraId="7CDEAA38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1D52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Birth asphyx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C5F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21</w:t>
            </w:r>
          </w:p>
        </w:tc>
      </w:tr>
      <w:tr w:rsidR="00C66473" w:rsidRPr="000D2460" w14:paraId="108E7612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204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Infec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6BE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35-P39</w:t>
            </w:r>
          </w:p>
        </w:tc>
      </w:tr>
      <w:tr w:rsidR="00C66473" w:rsidRPr="000D2460" w14:paraId="3DC7261C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BF9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Birth inju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791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10-P15</w:t>
            </w:r>
          </w:p>
        </w:tc>
      </w:tr>
      <w:tr w:rsidR="00C66473" w:rsidRPr="000D2460" w14:paraId="67B78B05" w14:textId="77777777" w:rsidTr="00C66473">
        <w:trPr>
          <w:trHeight w:val="6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DD13F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eastAsia="Times New Roman" w:cstheme="minorHAnsi"/>
                <w:color w:val="000000"/>
                <w:lang w:val="en-US" w:eastAsia="da-DK"/>
              </w:rPr>
              <w:t>Syndrome of infant of mother with diab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5E4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70.0-P70.1</w:t>
            </w:r>
          </w:p>
        </w:tc>
      </w:tr>
      <w:tr w:rsidR="00C66473" w:rsidRPr="000D2460" w14:paraId="5C9669BA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DF0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Neonatal hypoglyce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1FA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70.4</w:t>
            </w:r>
          </w:p>
        </w:tc>
      </w:tr>
      <w:tr w:rsidR="00C66473" w:rsidRPr="000D2460" w14:paraId="484961F7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F078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Underfeed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4A7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92.3</w:t>
            </w:r>
          </w:p>
        </w:tc>
      </w:tr>
      <w:tr w:rsidR="00C66473" w:rsidRPr="000D2460" w14:paraId="0DDBF4AB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1C85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Neonatal convul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15A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90</w:t>
            </w:r>
          </w:p>
        </w:tc>
      </w:tr>
      <w:tr w:rsidR="00C66473" w:rsidRPr="000D2460" w14:paraId="41D691BD" w14:textId="77777777" w:rsidTr="00C66473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F5B9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Respiratory disord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D7C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22-P28</w:t>
            </w:r>
          </w:p>
        </w:tc>
      </w:tr>
      <w:tr w:rsidR="00C66473" w:rsidRPr="000D2460" w14:paraId="12F800FE" w14:textId="77777777" w:rsidTr="00A423BD">
        <w:trPr>
          <w:trHeight w:val="30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485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Cardiovascular disorder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962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29</w:t>
            </w:r>
          </w:p>
        </w:tc>
      </w:tr>
      <w:tr w:rsidR="00C66473" w:rsidRPr="000D2460" w14:paraId="671322B3" w14:textId="77777777" w:rsidTr="00A423B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C253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Intracranial nontraumatic hemorrh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D0E2" w14:textId="77777777" w:rsidR="00C66473" w:rsidRPr="000D2460" w:rsidRDefault="00C66473" w:rsidP="00C66473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P52</w:t>
            </w:r>
          </w:p>
        </w:tc>
      </w:tr>
    </w:tbl>
    <w:p w14:paraId="620553B4" w14:textId="27EE5761" w:rsidR="00C66473" w:rsidRPr="000D2460" w:rsidRDefault="00CF1FE0">
      <w:pPr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t>We identified children with the risk factors if they had a primary or secondary diagnosis of the disorder in the neonatal period in the DNPR</w:t>
      </w:r>
    </w:p>
    <w:p w14:paraId="01690BFE" w14:textId="77777777" w:rsidR="009F78A3" w:rsidRPr="000D2460" w:rsidRDefault="009F78A3">
      <w:pPr>
        <w:spacing w:after="160" w:line="259" w:lineRule="auto"/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br w:type="page"/>
      </w:r>
    </w:p>
    <w:p w14:paraId="582FEFD2" w14:textId="3378A5AD" w:rsidR="00077624" w:rsidRPr="000D2460" w:rsidRDefault="007B2EC6" w:rsidP="00077624">
      <w:pPr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lastRenderedPageBreak/>
        <w:t>Supplementary Table</w:t>
      </w:r>
      <w:r w:rsidR="00077624" w:rsidRPr="000D2460">
        <w:rPr>
          <w:rFonts w:cstheme="minorHAnsi"/>
          <w:lang w:val="en-US"/>
        </w:rPr>
        <w:t xml:space="preserve"> </w:t>
      </w:r>
      <w:r w:rsidR="00CF1FE0" w:rsidRPr="000D2460">
        <w:rPr>
          <w:rFonts w:cstheme="minorHAnsi"/>
          <w:lang w:val="en-US"/>
        </w:rPr>
        <w:t>4</w:t>
      </w:r>
      <w:r w:rsidR="00077624" w:rsidRPr="000D2460">
        <w:rPr>
          <w:rFonts w:cstheme="minorHAnsi"/>
          <w:lang w:val="en-US"/>
        </w:rPr>
        <w:t>: ICD 10 codes for maternal disorders during pregnancy</w:t>
      </w: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2000"/>
      </w:tblGrid>
      <w:tr w:rsidR="00077624" w:rsidRPr="000D2460" w14:paraId="330E27FC" w14:textId="77777777" w:rsidTr="00BD193F">
        <w:trPr>
          <w:trHeight w:val="450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03B9B" w14:textId="77777777" w:rsidR="00077624" w:rsidRPr="000D2460" w:rsidRDefault="00077624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eastAsia="Times New Roman" w:cstheme="minorHAnsi"/>
                <w:color w:val="000000"/>
                <w:lang w:val="en-US" w:eastAsia="da-DK"/>
              </w:rPr>
              <w:t>Diseases or status in the neonatal perio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B8DDE" w14:textId="77777777" w:rsidR="00077624" w:rsidRPr="000D2460" w:rsidRDefault="00077624" w:rsidP="00BD193F">
            <w:pPr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eastAsia="Times New Roman" w:cstheme="minorHAnsi"/>
                <w:color w:val="000000"/>
                <w:lang w:eastAsia="da-DK"/>
              </w:rPr>
              <w:t>ICD 10 codes</w:t>
            </w:r>
          </w:p>
        </w:tc>
      </w:tr>
      <w:tr w:rsidR="00077624" w:rsidRPr="000D2460" w14:paraId="56D6F87D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BA13" w14:textId="0A573B67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P</w:t>
            </w:r>
            <w:r w:rsidR="00077624" w:rsidRPr="000D2460">
              <w:rPr>
                <w:rFonts w:cstheme="minorHAnsi"/>
                <w:lang w:val="en-US"/>
              </w:rPr>
              <w:t>reeclamps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4857" w14:textId="0C2A0E35" w:rsidR="00077624" w:rsidRPr="000D2460" w:rsidRDefault="00077624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14</w:t>
            </w:r>
          </w:p>
        </w:tc>
      </w:tr>
      <w:tr w:rsidR="00077624" w:rsidRPr="000D2460" w14:paraId="0DDC4188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A6CF" w14:textId="2E992C2C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D</w:t>
            </w:r>
            <w:r w:rsidR="00077624" w:rsidRPr="000D2460">
              <w:rPr>
                <w:rFonts w:cstheme="minorHAnsi"/>
                <w:lang w:val="en-US"/>
              </w:rPr>
              <w:t>iabetes in pregnanc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0D0C" w14:textId="37E7449C" w:rsidR="00077624" w:rsidRPr="000D2460" w:rsidRDefault="00077624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24</w:t>
            </w:r>
          </w:p>
        </w:tc>
      </w:tr>
      <w:tr w:rsidR="00077624" w:rsidRPr="000D2460" w14:paraId="06D7DF4E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AC69" w14:textId="4FF67509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proofErr w:type="spellStart"/>
            <w:r w:rsidRPr="000D2460">
              <w:rPr>
                <w:rFonts w:cstheme="minorHAnsi"/>
                <w:lang w:val="en-US"/>
              </w:rPr>
              <w:t>D</w:t>
            </w:r>
            <w:r w:rsidR="00077624" w:rsidRPr="000D2460">
              <w:rPr>
                <w:rFonts w:cstheme="minorHAnsi"/>
                <w:lang w:val="en-US"/>
              </w:rPr>
              <w:t>aemorrhage</w:t>
            </w:r>
            <w:proofErr w:type="spellEnd"/>
            <w:r w:rsidR="00077624" w:rsidRPr="000D2460">
              <w:rPr>
                <w:rFonts w:cstheme="minorHAnsi"/>
                <w:lang w:val="en-US"/>
              </w:rPr>
              <w:t xml:space="preserve"> in early pregnanc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2636" w14:textId="79E79059" w:rsidR="00077624" w:rsidRPr="000D2460" w:rsidRDefault="00077624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20</w:t>
            </w:r>
          </w:p>
        </w:tc>
      </w:tr>
      <w:tr w:rsidR="00077624" w:rsidRPr="000D2460" w14:paraId="49178710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6637" w14:textId="6C0E3EF7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A</w:t>
            </w:r>
            <w:r w:rsidR="00077624" w:rsidRPr="000D2460">
              <w:rPr>
                <w:rFonts w:cstheme="minorHAnsi"/>
                <w:lang w:val="en-US"/>
              </w:rPr>
              <w:t xml:space="preserve">ntepartum </w:t>
            </w:r>
            <w:proofErr w:type="spellStart"/>
            <w:r w:rsidR="00077624" w:rsidRPr="000D2460">
              <w:rPr>
                <w:rFonts w:cstheme="minorHAnsi"/>
                <w:lang w:val="en-US"/>
              </w:rPr>
              <w:t>haemorrhag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0C45" w14:textId="7A946178" w:rsidR="00077624" w:rsidRPr="000D2460" w:rsidRDefault="00077624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46</w:t>
            </w:r>
          </w:p>
        </w:tc>
      </w:tr>
      <w:tr w:rsidR="00077624" w:rsidRPr="000D2460" w14:paraId="2BAFCC51" w14:textId="77777777" w:rsidTr="00077624">
        <w:trPr>
          <w:trHeight w:val="6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53C0B" w14:textId="03EAFCC9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I</w:t>
            </w:r>
            <w:r w:rsidR="00077624" w:rsidRPr="000D2460">
              <w:rPr>
                <w:rFonts w:cstheme="minorHAnsi"/>
                <w:lang w:val="en-US"/>
              </w:rPr>
              <w:t>nfection of genitourinary trac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338F" w14:textId="441BBFA6" w:rsidR="00077624" w:rsidRPr="000D2460" w:rsidRDefault="00077624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23</w:t>
            </w:r>
          </w:p>
        </w:tc>
      </w:tr>
      <w:tr w:rsidR="00077624" w:rsidRPr="000D2460" w14:paraId="05D1BEDC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1153" w14:textId="672F8DC6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Premature rupture of membra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6515" w14:textId="4680C85D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42</w:t>
            </w:r>
          </w:p>
        </w:tc>
      </w:tr>
      <w:tr w:rsidR="00077624" w:rsidRPr="000D2460" w14:paraId="3F8DFEC4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A482" w14:textId="1F2D762F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 xml:space="preserve">Intrapartum </w:t>
            </w:r>
            <w:proofErr w:type="spellStart"/>
            <w:r w:rsidRPr="000D2460">
              <w:rPr>
                <w:rFonts w:cstheme="minorHAnsi"/>
                <w:lang w:val="en-US"/>
              </w:rPr>
              <w:t>haemorrhag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FDF8" w14:textId="390DA621" w:rsidR="00077624" w:rsidRPr="000D2460" w:rsidRDefault="00EF74ED" w:rsidP="00BD193F">
            <w:pPr>
              <w:rPr>
                <w:rFonts w:eastAsia="Times New Roman" w:cstheme="minorHAnsi"/>
                <w:color w:val="000000"/>
                <w:lang w:eastAsia="da-DK"/>
              </w:rPr>
            </w:pPr>
            <w:r w:rsidRPr="000D2460">
              <w:rPr>
                <w:rFonts w:cstheme="minorHAnsi"/>
                <w:lang w:val="en-US"/>
              </w:rPr>
              <w:t>O67</w:t>
            </w:r>
          </w:p>
        </w:tc>
      </w:tr>
      <w:tr w:rsidR="00077624" w:rsidRPr="000D2460" w14:paraId="71438E6A" w14:textId="77777777" w:rsidTr="00077624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7FCB" w14:textId="77767AAE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Infection of amniotic sac and membra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595F" w14:textId="595F1F79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O41</w:t>
            </w:r>
          </w:p>
        </w:tc>
      </w:tr>
      <w:tr w:rsidR="00077624" w:rsidRPr="000D2460" w14:paraId="61568D03" w14:textId="77777777" w:rsidTr="00EF74ED">
        <w:trPr>
          <w:trHeight w:val="30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B70EB" w14:textId="0EB42B35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 xml:space="preserve">Placenta </w:t>
            </w:r>
            <w:proofErr w:type="spellStart"/>
            <w:r w:rsidRPr="000D2460">
              <w:rPr>
                <w:rFonts w:cstheme="minorHAnsi"/>
                <w:lang w:val="en-US"/>
              </w:rPr>
              <w:t>praev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7BD4F" w14:textId="474666D0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O44</w:t>
            </w:r>
          </w:p>
        </w:tc>
      </w:tr>
      <w:tr w:rsidR="00077624" w:rsidRPr="000D2460" w14:paraId="2DE6DA61" w14:textId="77777777" w:rsidTr="00EF74ED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C9C1B" w14:textId="26D9073C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Abruption placenta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DA6DA" w14:textId="0D18147A" w:rsidR="00077624" w:rsidRPr="000D2460" w:rsidRDefault="00EF74ED" w:rsidP="00BD193F">
            <w:pPr>
              <w:rPr>
                <w:rFonts w:eastAsia="Times New Roman" w:cstheme="minorHAnsi"/>
                <w:color w:val="000000"/>
                <w:lang w:val="en-US" w:eastAsia="da-DK"/>
              </w:rPr>
            </w:pPr>
            <w:r w:rsidRPr="000D2460">
              <w:rPr>
                <w:rFonts w:cstheme="minorHAnsi"/>
                <w:lang w:val="en-US"/>
              </w:rPr>
              <w:t>O45</w:t>
            </w:r>
          </w:p>
        </w:tc>
      </w:tr>
    </w:tbl>
    <w:p w14:paraId="1CB393EC" w14:textId="2A22FDFA" w:rsidR="00077624" w:rsidRPr="000D2460" w:rsidRDefault="00CE1041">
      <w:pPr>
        <w:rPr>
          <w:rFonts w:cstheme="minorHAnsi"/>
          <w:lang w:val="en-US"/>
        </w:rPr>
      </w:pPr>
      <w:r w:rsidRPr="000D2460">
        <w:rPr>
          <w:rFonts w:cstheme="minorHAnsi"/>
          <w:lang w:val="en-US"/>
        </w:rPr>
        <w:t>We identified children exposed to maternal risk factors during pregnancy if mother had a primary or secondary diagnosis of the disorder.</w:t>
      </w:r>
    </w:p>
    <w:p w14:paraId="1DA99787" w14:textId="320844CB" w:rsidR="005225AD" w:rsidRPr="000D2460" w:rsidRDefault="005225AD">
      <w:pPr>
        <w:rPr>
          <w:rFonts w:cstheme="minorHAnsi"/>
          <w:lang w:val="en-US"/>
        </w:rPr>
      </w:pPr>
    </w:p>
    <w:p w14:paraId="0243EA01" w14:textId="0085EDED" w:rsidR="00400D2D" w:rsidRDefault="00400D2D">
      <w:pPr>
        <w:rPr>
          <w:rFonts w:cstheme="minorHAnsi"/>
          <w:lang w:val="en-US"/>
        </w:rPr>
      </w:pPr>
    </w:p>
    <w:p w14:paraId="7846C47C" w14:textId="77777777" w:rsidR="00F23916" w:rsidRDefault="00F23916">
      <w:pPr>
        <w:rPr>
          <w:rFonts w:cstheme="minorHAnsi"/>
          <w:lang w:val="en-US"/>
        </w:rPr>
        <w:sectPr w:rsidR="00F2391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D055FDC" w14:textId="0D2010E4" w:rsidR="00F23916" w:rsidRPr="00BD193F" w:rsidRDefault="00F23916">
      <w:pPr>
        <w:rPr>
          <w:lang w:val="en-US"/>
        </w:rPr>
      </w:pPr>
      <w:r w:rsidRPr="000D2460">
        <w:rPr>
          <w:rFonts w:cstheme="minorHAnsi"/>
          <w:lang w:val="en-US"/>
        </w:rPr>
        <w:lastRenderedPageBreak/>
        <w:t xml:space="preserve">Supplementary Table </w:t>
      </w:r>
      <w:r>
        <w:rPr>
          <w:rFonts w:cstheme="minorHAnsi"/>
          <w:lang w:val="en-US"/>
        </w:rPr>
        <w:t>5</w:t>
      </w:r>
      <w:r w:rsidR="00BD193F">
        <w:rPr>
          <w:rFonts w:cstheme="minorHAnsi"/>
          <w:lang w:val="en-US"/>
        </w:rPr>
        <w:t xml:space="preserve">. </w:t>
      </w:r>
      <w:bookmarkStart w:id="0" w:name="_Hlk169931627"/>
      <w:bookmarkStart w:id="1" w:name="_Hlk170017936"/>
      <w:r w:rsidR="00BD193F" w:rsidRPr="00BD193F">
        <w:rPr>
          <w:rFonts w:cstheme="minorHAnsi"/>
          <w:lang w:val="en-US"/>
        </w:rPr>
        <w:t xml:space="preserve">Balancing test of </w:t>
      </w:r>
      <w:r w:rsidR="005E2AE2">
        <w:rPr>
          <w:rFonts w:cstheme="minorHAnsi"/>
          <w:lang w:val="en-US"/>
        </w:rPr>
        <w:t>child and maternal factors</w:t>
      </w:r>
      <w:r w:rsidR="00BD193F" w:rsidRPr="00BD193F">
        <w:rPr>
          <w:rFonts w:cstheme="minorHAnsi"/>
          <w:lang w:val="en-US"/>
        </w:rPr>
        <w:t xml:space="preserve"> </w:t>
      </w:r>
      <w:r w:rsidR="00C74B84">
        <w:rPr>
          <w:rFonts w:cstheme="minorHAnsi"/>
          <w:lang w:val="en-US"/>
        </w:rPr>
        <w:t xml:space="preserve">between </w:t>
      </w:r>
      <w:r w:rsidR="00C74B84" w:rsidRPr="00C74B84">
        <w:rPr>
          <w:rFonts w:cstheme="minorHAnsi"/>
          <w:lang w:val="en-US"/>
        </w:rPr>
        <w:t xml:space="preserve">children with phototherapy and children without phototherapy </w:t>
      </w:r>
      <w:r w:rsidR="00BD193F" w:rsidRPr="00BD193F">
        <w:rPr>
          <w:rFonts w:cstheme="minorHAnsi"/>
          <w:lang w:val="en-US"/>
        </w:rPr>
        <w:t>before and after propensity score matching</w:t>
      </w:r>
      <w:bookmarkEnd w:id="0"/>
      <w:r w:rsidR="005E2AE2">
        <w:rPr>
          <w:rFonts w:cstheme="minorHAnsi"/>
          <w:lang w:val="en-US"/>
        </w:rPr>
        <w:t xml:space="preserve"> </w:t>
      </w:r>
      <w:bookmarkEnd w:id="1"/>
      <w:r w:rsidR="005E2AE2">
        <w:rPr>
          <w:rFonts w:cstheme="minorHAnsi"/>
          <w:lang w:val="en-US"/>
        </w:rPr>
        <w:t>(</w:t>
      </w:r>
      <w:r w:rsidR="005E2AE2" w:rsidRPr="00BD193F">
        <w:rPr>
          <w:rFonts w:cstheme="minorHAnsi"/>
          <w:lang w:val="en-US"/>
        </w:rPr>
        <w:t>U for unmatched</w:t>
      </w:r>
      <w:r w:rsidR="005E2AE2">
        <w:rPr>
          <w:rFonts w:cstheme="minorHAnsi"/>
          <w:lang w:val="en-US"/>
        </w:rPr>
        <w:t xml:space="preserve">, </w:t>
      </w:r>
      <w:r w:rsidR="005E2AE2" w:rsidRPr="00BD193F">
        <w:rPr>
          <w:rFonts w:cstheme="minorHAnsi"/>
          <w:lang w:val="en-US"/>
        </w:rPr>
        <w:t>M for matched)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693"/>
        <w:gridCol w:w="290"/>
        <w:gridCol w:w="984"/>
        <w:gridCol w:w="993"/>
        <w:gridCol w:w="850"/>
        <w:gridCol w:w="709"/>
        <w:gridCol w:w="164"/>
        <w:gridCol w:w="688"/>
        <w:gridCol w:w="979"/>
        <w:gridCol w:w="236"/>
        <w:gridCol w:w="1053"/>
        <w:gridCol w:w="993"/>
        <w:gridCol w:w="850"/>
        <w:gridCol w:w="851"/>
        <w:gridCol w:w="850"/>
        <w:gridCol w:w="851"/>
      </w:tblGrid>
      <w:tr w:rsidR="002F1825" w:rsidRPr="00066B72" w14:paraId="05431D0F" w14:textId="77777777" w:rsidTr="002F1825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15AA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Variable  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108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73D7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Total popul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D2AE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4071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093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E7F5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BDA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4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038E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ub-population of children with measurement of bilirubin</w:t>
            </w:r>
          </w:p>
        </w:tc>
      </w:tr>
      <w:tr w:rsidR="002F1825" w:rsidRPr="00255D2D" w14:paraId="3808A1E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6BB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Label of variable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20B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B7AB9" w14:textId="70D5C4D9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ean</w:t>
            </w:r>
            <w:r w:rsidR="00DB637F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DB637F" w:rsidRPr="00A1117D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FE34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D222" w14:textId="37ADFA9D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%bias </w:t>
            </w:r>
            <w:r w:rsidR="00DB637F" w:rsidRPr="00A1117D">
              <w:rPr>
                <w:rFonts w:ascii="Calibri" w:eastAsia="Times New Roman" w:hAnsi="Calibri" w:cs="Calibr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51E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%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educt</w:t>
            </w:r>
            <w:proofErr w:type="spellEnd"/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8FF7" w14:textId="3505B6AD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t-test</w:t>
            </w:r>
            <w:r w:rsidR="00DB637F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F0A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8B5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422B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4753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65D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%bia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20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%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edu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287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t-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DC5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2F1825" w:rsidRPr="00255D2D" w14:paraId="16FE6FFF" w14:textId="77777777" w:rsidTr="002F1825">
        <w:trPr>
          <w:trHeight w:val="12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88ED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B89B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F2E9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ildren with photo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BFD8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ildren without photo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ACCC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E13B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|bias|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6C97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t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AC0D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p&gt;|t|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54C0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18FE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ildren with phototherap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ADDC6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hildren without photo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ABFA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687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|bias|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3C8A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4E47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p&gt;|t|</w:t>
            </w:r>
          </w:p>
        </w:tc>
      </w:tr>
      <w:tr w:rsidR="002F1825" w:rsidRPr="00255D2D" w14:paraId="55560E2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424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ex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AA4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7C1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B3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EAE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BD4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C4A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0F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733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83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53F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E1A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A30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0C5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CDD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71</w:t>
            </w:r>
          </w:p>
        </w:tc>
      </w:tr>
      <w:tr w:rsidR="002F1825" w:rsidRPr="00255D2D" w14:paraId="5D4B9823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9754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Sex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552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69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D3C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9EF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0E2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7.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85E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788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1CC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CA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B31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5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EAB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6B1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2D8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30E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37</w:t>
            </w:r>
          </w:p>
        </w:tc>
      </w:tr>
      <w:tr w:rsidR="002F1825" w:rsidRPr="00255D2D" w14:paraId="69A178BC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5EB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70D1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CFB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F4B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355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35C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234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458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E58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EFD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D53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6AF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3FF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526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370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48853EC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1B90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estational_age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67F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0C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02F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8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EDA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4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331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185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68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1F7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123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96B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6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5A1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8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6CF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8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16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668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4E5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206CF60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5B2E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Gestationa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age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2F9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A93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7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CDF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7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6A0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4F1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9.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DB1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71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75D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45D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7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50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7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318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47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0CB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5B6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29</w:t>
            </w:r>
          </w:p>
        </w:tc>
      </w:tr>
      <w:tr w:rsidR="002F1825" w:rsidRPr="00255D2D" w14:paraId="091F719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737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4C0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CB10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FDE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5FA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A61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8AD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FC5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BC8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150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D8D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D97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D77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C84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E96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719E41FE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02E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intrauterine_growth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EE8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8B6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CAC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0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F3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2EA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B6C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B32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F9D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C38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14D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68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9D5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799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095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53</w:t>
            </w:r>
          </w:p>
        </w:tc>
      </w:tr>
      <w:tr w:rsidR="002F1825" w:rsidRPr="00255D2D" w14:paraId="29E32A9E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AE7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Intrauterine growth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C15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B8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C88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0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D91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F1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0.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9F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CD1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6FC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1A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24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834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05C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362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73B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57</w:t>
            </w:r>
          </w:p>
        </w:tc>
      </w:tr>
      <w:tr w:rsidR="002F1825" w:rsidRPr="00255D2D" w14:paraId="583B273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6C1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4781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0D7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1DE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B25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71A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B01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500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B37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F2C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F97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D67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9E4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823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B7A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657B65D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F62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ongenital_malformation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A84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E7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FA2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21B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BC1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FB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1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55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1E3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BDA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A1A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5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CE5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13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E1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878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65</w:t>
            </w:r>
          </w:p>
        </w:tc>
      </w:tr>
      <w:tr w:rsidR="002F1825" w:rsidRPr="00255D2D" w14:paraId="433ED5CA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93E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ongenital_malformation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60C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838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5AF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808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05C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2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50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A58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D59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9A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6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69E3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6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5B1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151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D7E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E77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77</w:t>
            </w:r>
          </w:p>
        </w:tc>
      </w:tr>
      <w:tr w:rsidR="002F1825" w:rsidRPr="00255D2D" w14:paraId="205EAAFC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6F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79D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FF8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D68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FBF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590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0AC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1DF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194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6C4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64B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800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40F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760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DCE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62F628C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5A1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pgar_score_5mi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3D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2A7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120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B23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B98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555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DA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4E3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A7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99C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44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E75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F5A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D33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64</w:t>
            </w:r>
          </w:p>
        </w:tc>
      </w:tr>
      <w:tr w:rsidR="002F1825" w:rsidRPr="00255D2D" w14:paraId="07EE601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D91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Apgar score at 5 minutes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569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D0A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73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522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5C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5.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C09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144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F2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DAB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B90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,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43B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F0C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546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667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49</w:t>
            </w:r>
          </w:p>
        </w:tc>
      </w:tr>
      <w:tr w:rsidR="002F1825" w:rsidRPr="00255D2D" w14:paraId="2C28972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F93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33D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AF7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86A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CDF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955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C45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EFE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865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D01E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CE1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1A5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913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E72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BC8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5785F3F9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C6BE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birth_asphyxia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F6A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4E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97D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0E1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7E8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78F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0EAC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A33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992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1FA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5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CD4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9ED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B43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68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34</w:t>
            </w:r>
          </w:p>
        </w:tc>
      </w:tr>
      <w:tr w:rsidR="002F1825" w:rsidRPr="00255D2D" w14:paraId="0F808A59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866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Birth asphyxia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DDC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42B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2B4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9FC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5BF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0.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843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68F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483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04D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F2B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2AC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FB4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8F7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66F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53</w:t>
            </w:r>
          </w:p>
        </w:tc>
      </w:tr>
      <w:tr w:rsidR="002F1825" w:rsidRPr="00255D2D" w14:paraId="10F9874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81FD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8A90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96E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AE3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C0A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B69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66C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92B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59F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D4C3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FEA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436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82E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086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D56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5666C2E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4886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cidosi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155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C01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CE0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90F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BE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4B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28A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AC9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D9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2F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199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FD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B40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598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61</w:t>
            </w:r>
          </w:p>
        </w:tc>
      </w:tr>
      <w:tr w:rsidR="002F1825" w:rsidRPr="00255D2D" w14:paraId="3089559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0E13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Acidosis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53D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92C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CC6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7B6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869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9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31D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B68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614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4FD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C90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3C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347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DAA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0FB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78</w:t>
            </w:r>
          </w:p>
        </w:tc>
      </w:tr>
      <w:tr w:rsidR="002F1825" w:rsidRPr="00255D2D" w14:paraId="6AFF1C4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5C9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0BC9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EC5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D88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2E17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B3A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9E7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BC1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7BF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D897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056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080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ED4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5BD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422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0BEA1DE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527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infection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BA2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42B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F49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644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CC3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550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F17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89E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C3D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40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DFA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542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218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D99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00</w:t>
            </w:r>
          </w:p>
        </w:tc>
      </w:tr>
      <w:tr w:rsidR="002F1825" w:rsidRPr="00255D2D" w14:paraId="10DB4371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9CD8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Infection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BC9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71F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84B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8AA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5C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2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316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7DC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40E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659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333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906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A2B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7A5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B9E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86</w:t>
            </w:r>
          </w:p>
        </w:tc>
      </w:tr>
      <w:tr w:rsidR="002F1825" w:rsidRPr="00255D2D" w14:paraId="64D7331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6FC3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FD0E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06E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DA9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801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ED8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6C3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771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2DF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D4D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F95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CE1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D40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90B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E42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47F7C0AE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FE1B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birth_injury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9DB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87E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32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EDF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500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364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D0F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2EA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B85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EA7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04D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A6B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B43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685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53</w:t>
            </w:r>
          </w:p>
        </w:tc>
      </w:tr>
      <w:tr w:rsidR="002F1825" w:rsidRPr="00255D2D" w14:paraId="2BEFF8EE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7A796" w14:textId="06256ADD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Birth injury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C6D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D31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E60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67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A1D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2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B33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2A2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628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A3A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B9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AAB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379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D20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600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38</w:t>
            </w:r>
          </w:p>
        </w:tc>
      </w:tr>
      <w:tr w:rsidR="002F1825" w:rsidRPr="00255D2D" w14:paraId="6FDD0D8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D91E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799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9F8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E4E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F44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E04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864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DE9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02B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2BF9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C9F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191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6E8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677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783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10EAA2F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DDB2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yndrome_diabetes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180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883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33A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369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AC5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B15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9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3CB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C1E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96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94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9F1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B2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633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7CB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1C2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16732CA0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AA4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yndrome_of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infants of mother with diabetes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649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41D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6D8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0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029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DCE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7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79E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8EC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4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258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D56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9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915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68C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9B8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5BD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EE8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28</w:t>
            </w:r>
          </w:p>
        </w:tc>
      </w:tr>
      <w:tr w:rsidR="002F1825" w:rsidRPr="00255D2D" w14:paraId="47496271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3B48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F7B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CCD3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993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8F4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38E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4ED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3BE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4CA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9C2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1C1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DC4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3B0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740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338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2805B4A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2680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ypoglycaemia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ED9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105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5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E80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D34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FAA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BB3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8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21A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AFC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6B0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5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1B2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6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382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F91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43B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CB8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7CC807A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0D2C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ypoglycaemia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AB5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CF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5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F31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6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8E7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78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3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959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7E9F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EC6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6FF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4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CE7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4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6BF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06A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250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75E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82</w:t>
            </w:r>
          </w:p>
        </w:tc>
      </w:tr>
      <w:tr w:rsidR="002F1825" w:rsidRPr="00255D2D" w14:paraId="49BB184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DC5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030A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7AE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31A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AFC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620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2AA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953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810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A54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F25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6B2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2FD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B94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A99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11673AF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BFB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nderfeed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E51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33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B8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172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353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71F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2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5CB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498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807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D09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00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984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AC1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C9F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7</w:t>
            </w:r>
          </w:p>
        </w:tc>
      </w:tr>
      <w:tr w:rsidR="002F1825" w:rsidRPr="00255D2D" w14:paraId="6A45A3C6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8E0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Underfeeding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EE1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E2D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118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285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18E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7.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2B9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B82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21D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FA6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68E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387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39E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B14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DB5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63</w:t>
            </w:r>
          </w:p>
        </w:tc>
      </w:tr>
      <w:tr w:rsidR="002F1825" w:rsidRPr="00255D2D" w14:paraId="46EAD90F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E21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22D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321A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D86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A44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8AC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546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D84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BBC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FD5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AF7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BB3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8D1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903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2DD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788D0239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5F36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respiratory_disorder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D5C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678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6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00D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D43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AD2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77F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9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7E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1B3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EF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6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E99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0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BBA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943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AB9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1C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47C2764C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4C0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Respiratory disorder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842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B8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6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33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5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DC6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5F9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1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E77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678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539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FF3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6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5A0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5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030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DB0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2BB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616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51</w:t>
            </w:r>
          </w:p>
        </w:tc>
      </w:tr>
      <w:tr w:rsidR="002F1825" w:rsidRPr="00255D2D" w14:paraId="489FC40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1F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95F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AFB3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471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ECE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4DA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FE7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3683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9E7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03F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9C9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AE8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C1D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446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0CB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203CEE96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F552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ardiovascular_disorder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47A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ED9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B9D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038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77F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A5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.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B7E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500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38D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5B1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95D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F37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8D2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DD7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62</w:t>
            </w:r>
          </w:p>
        </w:tc>
      </w:tr>
      <w:tr w:rsidR="002F1825" w:rsidRPr="00255D2D" w14:paraId="2F7FE3E8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9B2B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Cardiovascular_disorder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794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DF0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E7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1AFD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754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9.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C21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A0E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780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E1C1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F0F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716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F93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FA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A8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52</w:t>
            </w:r>
          </w:p>
        </w:tc>
      </w:tr>
      <w:tr w:rsidR="002F1825" w:rsidRPr="00255D2D" w14:paraId="623B0BB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7143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997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0E87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1AC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ED9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23D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466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5EF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4F4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C0F1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CF8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DF6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6F0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3BB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786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189DE16B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9B0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seizure_intracranial_haemorrhage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E26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F7A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E6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3AB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D8B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CF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037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7BE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B2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6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DB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013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623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8E0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BAE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47</w:t>
            </w:r>
          </w:p>
        </w:tc>
      </w:tr>
      <w:tr w:rsidR="002F1825" w:rsidRPr="00255D2D" w14:paraId="488BEE82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88A1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(Neonatal convulsion or intracranial 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aemorrhage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829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EA9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CB8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82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03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7.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50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C23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0F5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781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F11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B3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2BB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284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18D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26</w:t>
            </w:r>
          </w:p>
        </w:tc>
      </w:tr>
      <w:tr w:rsidR="002F1825" w:rsidRPr="00255D2D" w14:paraId="00C54D28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9DB7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A087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204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175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2C6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AC4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0EB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02F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67D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803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9BF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640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CF1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4C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6A6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3592F12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DAE4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eeclampsia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B7B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8A2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27D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8B9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F3B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FD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1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EC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1BE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595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582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6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4E7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648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708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AA9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18193138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CCB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Preeclampsia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ACD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AE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761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6C1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F9E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8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339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2C0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F24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FFD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56A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1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A28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E8F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E9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E49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03</w:t>
            </w:r>
          </w:p>
        </w:tc>
      </w:tr>
      <w:tr w:rsidR="002F1825" w:rsidRPr="00255D2D" w14:paraId="4D6A6096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011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D8B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6CA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5E5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DD7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FE1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B7F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18A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4B90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0CC5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C97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BE2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3CF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0AD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2FD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3582FF0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842A6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8551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31F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2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C94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D99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76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8EB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3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8F5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328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400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2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0D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002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846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5D4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476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5DFAF5E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DC47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Diabetes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1A2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BC4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2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E5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3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D3C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E70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8.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2BA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0C5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56A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E1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2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C17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3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A7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C52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6E8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8A4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77</w:t>
            </w:r>
          </w:p>
        </w:tc>
      </w:tr>
      <w:tr w:rsidR="002F1825" w:rsidRPr="00255D2D" w14:paraId="7A508AA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9207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9AB7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4E80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4D4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9EC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8B1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9D1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849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98E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CBA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80D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AB2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50E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CEA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34E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42301D1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3531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aemorrhage_early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D5C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ECB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213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7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20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543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6AB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CDA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005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21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F8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3EB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519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CB4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FA5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95</w:t>
            </w:r>
          </w:p>
        </w:tc>
      </w:tr>
      <w:tr w:rsidR="002F1825" w:rsidRPr="00255D2D" w14:paraId="53099179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153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lastRenderedPageBreak/>
              <w:t>(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aemorrhage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in early pregnancy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3C2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1F4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CE1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1B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75F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7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6E6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839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22C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0DD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2A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4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124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2F2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A57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85D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68</w:t>
            </w:r>
          </w:p>
        </w:tc>
      </w:tr>
      <w:tr w:rsidR="002F1825" w:rsidRPr="00255D2D" w14:paraId="0835FD4A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BF4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C4F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C83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E46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93F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71C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72A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5ED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2BD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1F51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271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6DD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3B0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58E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561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755C2046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2AB3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aemorrhage_ante_intrapartum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5032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360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764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0D9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14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7B6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A75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595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78C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49E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F41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FF2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3FE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63D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14</w:t>
            </w:r>
          </w:p>
        </w:tc>
      </w:tr>
      <w:tr w:rsidR="002F1825" w:rsidRPr="00255D2D" w14:paraId="54B716AB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1B7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(Antepartum/intrapartum 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haemorrhage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456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2BF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1DD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A87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2A1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7.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58B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82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C63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61C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D60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3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B61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A84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C69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BF7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419</w:t>
            </w:r>
          </w:p>
        </w:tc>
      </w:tr>
      <w:tr w:rsidR="002F1825" w:rsidRPr="00255D2D" w14:paraId="06F4B67F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8C6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A6B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472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C4AC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E44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053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898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36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3ED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55C9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C2C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466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A04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DE7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91A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05D0F757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DF2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infection_urinary_genital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E42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EE0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52A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5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642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0E8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43E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E07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D56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C0E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7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909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6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DFA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BC2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EE0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F9D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19</w:t>
            </w:r>
          </w:p>
        </w:tc>
      </w:tr>
      <w:tr w:rsidR="002F1825" w:rsidRPr="00255D2D" w14:paraId="38564B3B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81A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Infection of genitourinary tract in pregnancy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7EB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485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15F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7A1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007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7.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E61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F8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E7C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ABC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FB6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8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D5B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D86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85D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9D1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55</w:t>
            </w:r>
          </w:p>
        </w:tc>
      </w:tr>
      <w:tr w:rsidR="002F1825" w:rsidRPr="00255D2D" w14:paraId="369AFC71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0E20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57A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4A9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167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C9B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259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C1B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25D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42B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DE6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8A9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738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115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E8A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5BC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67447E9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422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emature_rupture_membrane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E0D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1F3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9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B1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9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069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A57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EB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A15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1E5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792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20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9CD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3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DAF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E65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731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0B2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725181F9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E26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Premature rupture of membrane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A10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68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9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6F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9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67D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C99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8.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973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12A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B6E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A50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20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6AD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18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9DD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EB8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F9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8A1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65</w:t>
            </w:r>
          </w:p>
        </w:tc>
      </w:tr>
      <w:tr w:rsidR="002F1825" w:rsidRPr="00255D2D" w14:paraId="7ACEA5B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23B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2F6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E7D9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50B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510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42A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7F0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BCC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0A8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688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151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348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13D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DF7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B3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1FE3EB2E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FE6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infection_amniotic_sac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9ED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8DB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CAF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C21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CE5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69A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C5D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CBD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42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9AC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604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5F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A2EA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966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91</w:t>
            </w:r>
          </w:p>
        </w:tc>
      </w:tr>
      <w:tr w:rsidR="002F1825" w:rsidRPr="00255D2D" w14:paraId="6B7B79C8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208C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(Infection of amniotic sac and 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embrine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3FB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45D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2F2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209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77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500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B4E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B68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F98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22E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E67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538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066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E13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48</w:t>
            </w:r>
          </w:p>
        </w:tc>
      </w:tr>
      <w:tr w:rsidR="002F1825" w:rsidRPr="00255D2D" w14:paraId="695FD818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BCB1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1EA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AD49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AC9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623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9CA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D55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2B3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E6D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CEF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E14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2AD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A5D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E92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D5F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6ECB116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0FB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lacenta_praevia_abruption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017B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73E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ECF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0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9D7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C0F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6CF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55B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FFD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90C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3E2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E41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07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BAE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178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42</w:t>
            </w:r>
          </w:p>
        </w:tc>
      </w:tr>
      <w:tr w:rsidR="002F1825" w:rsidRPr="00255D2D" w14:paraId="711D69F9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6BF1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(Placenta 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raevia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 or abruption </w:t>
            </w: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lacetae</w:t>
            </w:r>
            <w:proofErr w:type="spellEnd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0BB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2FF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176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05D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E14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76.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CC5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E8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510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C64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2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FBC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01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7E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7E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ABE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FDE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80</w:t>
            </w:r>
          </w:p>
        </w:tc>
      </w:tr>
      <w:tr w:rsidR="002F1825" w:rsidRPr="00255D2D" w14:paraId="56D44624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76B3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180B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34C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03B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6C6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AA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804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16F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95D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1A1E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A44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E8A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125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214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581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7FFF9B2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C07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birth_calendar_year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C34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C5D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F91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9AD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D52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C38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2E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15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C38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06E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99F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897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FB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D88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14</w:t>
            </w:r>
          </w:p>
        </w:tc>
      </w:tr>
      <w:tr w:rsidR="002F1825" w:rsidRPr="00255D2D" w14:paraId="532A883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D94C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Birth year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000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774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2F1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5DF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AEC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1.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327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9F7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02D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745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8BC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00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CDB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0A4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B6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D64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59</w:t>
            </w:r>
          </w:p>
        </w:tc>
      </w:tr>
      <w:tr w:rsidR="002F1825" w:rsidRPr="00255D2D" w14:paraId="50F9D5B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435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B55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24FD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F71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3C5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98E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671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5AA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F0A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DA8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7A0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ABA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8C2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5D2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88B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2EA24E9A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4D7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income_family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87B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7DD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21E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C7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536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75D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422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6B0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B0B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6FB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BC7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F9F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BB5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07F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8</w:t>
            </w:r>
          </w:p>
        </w:tc>
      </w:tr>
      <w:tr w:rsidR="002F1825" w:rsidRPr="00255D2D" w14:paraId="0A6CAF1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2DAF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Income of family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4DD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24F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2AD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16C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EC5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2.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93C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3E4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607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89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1B3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84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224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0FD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128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43</w:t>
            </w:r>
          </w:p>
        </w:tc>
      </w:tr>
      <w:tr w:rsidR="002F1825" w:rsidRPr="00255D2D" w14:paraId="6680A6A5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4F9D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7EB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91D0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AAE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780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4DD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9B1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18D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FFD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9761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32C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4A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991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C36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004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5A5AF96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00F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lastRenderedPageBreak/>
              <w:t>maternal_age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518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8D9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F89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E84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34B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63A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5A8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BF9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CA5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6F0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2A3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6A4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028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1CB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73</w:t>
            </w:r>
          </w:p>
        </w:tc>
      </w:tr>
      <w:tr w:rsidR="002F1825" w:rsidRPr="00255D2D" w14:paraId="52D3D230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E1631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Maternal age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3DB9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E00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AC0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79B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130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20.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C9D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269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B27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49A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B3D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7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908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7F3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5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F66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CBF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880</w:t>
            </w:r>
          </w:p>
        </w:tc>
      </w:tr>
      <w:tr w:rsidR="002F1825" w:rsidRPr="00255D2D" w14:paraId="194B6B3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5C0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0AD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26C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903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35D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915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9A1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E04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180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C2F2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A82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1C7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C67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96C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1814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4B52773B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C0BEA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parity_maternal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1D66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A29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D1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51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4A3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A5E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75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4.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DB9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CE7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2FC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4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A86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3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9A6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5E3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CE7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F32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23</w:t>
            </w:r>
          </w:p>
        </w:tc>
      </w:tr>
      <w:tr w:rsidR="002F1825" w:rsidRPr="00255D2D" w14:paraId="5636C3AD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4F364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Parity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1ED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097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4C3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2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49E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EE1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0.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099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087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5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BD8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22F6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3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0A5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.44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7BD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228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8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26F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480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950</w:t>
            </w:r>
          </w:p>
        </w:tc>
      </w:tr>
      <w:tr w:rsidR="002F1825" w:rsidRPr="00255D2D" w14:paraId="33554FBC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DB83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CCD4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B95C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B7D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AC0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B5D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251C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8BA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34B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53A6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EFF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4082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8A4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917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93F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2F256B7A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0B37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age_bilirubin_test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CF3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50D0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219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6D0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D1E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2FAA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59E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031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288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,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B23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6,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DD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71A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7174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622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307B19BC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041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Age at time of bilirubin measurement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6E87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DCCE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814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8F8F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5551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BB4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44C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1953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643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3E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4,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9CA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74C1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F1E5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B9A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264</w:t>
            </w:r>
          </w:p>
        </w:tc>
      </w:tr>
      <w:tr w:rsidR="002F1825" w:rsidRPr="00255D2D" w14:paraId="2E9859D9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70CB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F838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477F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B41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D83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3AC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AFB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08DB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84B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1B13" w14:textId="77777777" w:rsidR="00255D2D" w:rsidRPr="00255D2D" w:rsidRDefault="00255D2D" w:rsidP="00255D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836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64D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CAA6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18C5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2EF0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  <w:tr w:rsidR="002F1825" w:rsidRPr="00255D2D" w14:paraId="1B5A1B32" w14:textId="77777777" w:rsidTr="002F1825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9733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quartile_bilirubin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504D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6C7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10E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81E8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4ADD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F939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B9C7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D85E" w14:textId="77777777" w:rsidR="00255D2D" w:rsidRPr="00255D2D" w:rsidRDefault="00255D2D" w:rsidP="00255D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5627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,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055D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,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898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5B48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C56E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2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D27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000</w:t>
            </w:r>
          </w:p>
        </w:tc>
      </w:tr>
      <w:tr w:rsidR="002F1825" w:rsidRPr="00255D2D" w14:paraId="3602B259" w14:textId="77777777" w:rsidTr="002F1825">
        <w:trPr>
          <w:trHeight w:val="6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20475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(Gestational age- and age-specific quartile of bilirubin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1FEA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M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33A2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A390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A224C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2A14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17782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28CE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4F348" w14:textId="77777777" w:rsidR="00255D2D" w:rsidRPr="00255D2D" w:rsidRDefault="00255D2D" w:rsidP="00255D2D">
            <w:pPr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5D7D0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,3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52B6B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3,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F6E3A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49669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9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B3733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17F6F" w14:textId="77777777" w:rsidR="00255D2D" w:rsidRPr="00255D2D" w:rsidRDefault="00255D2D" w:rsidP="00255D2D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 w:rsidRPr="00255D2D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0.630</w:t>
            </w:r>
          </w:p>
        </w:tc>
      </w:tr>
    </w:tbl>
    <w:p w14:paraId="105BC924" w14:textId="17E03D69" w:rsidR="00F23916" w:rsidRPr="007C2475" w:rsidRDefault="00DB637F">
      <w:pPr>
        <w:rPr>
          <w:lang w:val="en-US"/>
        </w:rPr>
      </w:pPr>
      <w:r w:rsidRPr="00A1117D">
        <w:rPr>
          <w:rFonts w:cstheme="minorHAnsi"/>
          <w:vertAlign w:val="superscript"/>
          <w:lang w:val="en-US"/>
        </w:rPr>
        <w:t>a:</w:t>
      </w:r>
      <w:r>
        <w:rPr>
          <w:rFonts w:cstheme="minorHAnsi"/>
          <w:lang w:val="en-US"/>
        </w:rPr>
        <w:t xml:space="preserve"> Mean was calculated using the v</w:t>
      </w:r>
      <w:r w:rsidR="007C2475">
        <w:rPr>
          <w:rFonts w:cstheme="minorHAnsi"/>
          <w:lang w:val="en-US"/>
        </w:rPr>
        <w:t>ariable values in parentheses (Sex:</w:t>
      </w:r>
      <w:r w:rsidR="007C2475" w:rsidRPr="00A1117D">
        <w:rPr>
          <w:lang w:val="en-US"/>
        </w:rPr>
        <w:t xml:space="preserve"> </w:t>
      </w:r>
      <w:r w:rsidR="007C2475" w:rsidRPr="007C2475">
        <w:rPr>
          <w:rFonts w:cstheme="minorHAnsi"/>
          <w:lang w:val="en-US"/>
        </w:rPr>
        <w:t>Girls (1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Boys (2)</w:t>
      </w:r>
      <w:r w:rsidR="007C2475">
        <w:rPr>
          <w:rFonts w:cstheme="minorHAnsi"/>
          <w:lang w:val="en-US"/>
        </w:rPr>
        <w:t xml:space="preserve">; </w:t>
      </w:r>
      <w:r w:rsidR="007C2475" w:rsidRPr="007C2475">
        <w:rPr>
          <w:rFonts w:cstheme="minorHAnsi"/>
          <w:lang w:val="en-US"/>
        </w:rPr>
        <w:t>Gestational age</w:t>
      </w:r>
      <w:r w:rsidR="00BA4573">
        <w:rPr>
          <w:rFonts w:cstheme="minorHAnsi"/>
          <w:lang w:val="en-US"/>
        </w:rPr>
        <w:t xml:space="preserve"> (week)</w:t>
      </w:r>
      <w:r w:rsidR="007C2475">
        <w:rPr>
          <w:rFonts w:cstheme="minorHAnsi"/>
          <w:lang w:val="en-US"/>
        </w:rPr>
        <w:t xml:space="preserve">: </w:t>
      </w:r>
      <w:r w:rsidR="007C2475" w:rsidRPr="007C2475">
        <w:rPr>
          <w:rFonts w:cstheme="minorHAnsi"/>
          <w:lang w:val="en-US"/>
        </w:rPr>
        <w:t>35 (35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36 (36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37 (37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38 (38)</w:t>
      </w:r>
      <w:r w:rsidR="007C2475">
        <w:rPr>
          <w:rFonts w:cstheme="minorHAnsi"/>
          <w:lang w:val="en-US"/>
        </w:rPr>
        <w:t>,</w:t>
      </w:r>
      <w:r w:rsidR="007C2475" w:rsidRPr="00A1117D">
        <w:rPr>
          <w:lang w:val="en-US"/>
        </w:rPr>
        <w:t xml:space="preserve"> </w:t>
      </w:r>
      <w:r w:rsidR="007C2475" w:rsidRPr="007C2475">
        <w:rPr>
          <w:rFonts w:cstheme="minorHAnsi"/>
          <w:lang w:val="en-US"/>
        </w:rPr>
        <w:t>&gt;=39 (39)</w:t>
      </w:r>
      <w:r w:rsidR="007C2475">
        <w:rPr>
          <w:rFonts w:cstheme="minorHAnsi"/>
          <w:lang w:val="en-US"/>
        </w:rPr>
        <w:t xml:space="preserve">; </w:t>
      </w:r>
      <w:r w:rsidR="007C2475" w:rsidRPr="007C2475">
        <w:rPr>
          <w:rFonts w:cstheme="minorHAnsi"/>
          <w:lang w:val="en-US"/>
        </w:rPr>
        <w:t>Apgar score at 5 minutes</w:t>
      </w:r>
      <w:r w:rsidR="007C2475">
        <w:rPr>
          <w:rFonts w:cstheme="minorHAnsi"/>
          <w:lang w:val="en-US"/>
        </w:rPr>
        <w:t xml:space="preserve">: </w:t>
      </w:r>
      <w:r w:rsidR="007C2475" w:rsidRPr="007C2475">
        <w:rPr>
          <w:rFonts w:cstheme="minorHAnsi"/>
          <w:lang w:val="en-US"/>
        </w:rPr>
        <w:t>09--10 (1)</w:t>
      </w:r>
      <w:r w:rsidR="007C2475">
        <w:rPr>
          <w:rFonts w:cstheme="minorHAnsi"/>
          <w:lang w:val="en-US"/>
        </w:rPr>
        <w:t>,</w:t>
      </w:r>
      <w:r w:rsidR="007C2475" w:rsidRPr="00A1117D">
        <w:rPr>
          <w:lang w:val="en-US"/>
        </w:rPr>
        <w:t xml:space="preserve"> </w:t>
      </w:r>
      <w:r w:rsidR="007C2475" w:rsidRPr="007C2475">
        <w:rPr>
          <w:rFonts w:cstheme="minorHAnsi"/>
          <w:lang w:val="en-US"/>
        </w:rPr>
        <w:t>7--8 (2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0-6 (3)</w:t>
      </w:r>
      <w:r w:rsidR="007C2475">
        <w:rPr>
          <w:rFonts w:cstheme="minorHAnsi"/>
          <w:lang w:val="en-US"/>
        </w:rPr>
        <w:t xml:space="preserve">, </w:t>
      </w:r>
      <w:r w:rsidR="007C2475" w:rsidRPr="007C2475">
        <w:rPr>
          <w:rFonts w:cstheme="minorHAnsi"/>
          <w:lang w:val="en-US"/>
        </w:rPr>
        <w:t>Missing (9)</w:t>
      </w:r>
      <w:r w:rsidR="003D3920">
        <w:rPr>
          <w:rFonts w:cstheme="minorHAnsi"/>
          <w:lang w:val="en-US"/>
        </w:rPr>
        <w:t xml:space="preserve">; </w:t>
      </w:r>
      <w:r w:rsidR="003D3920" w:rsidRPr="003D3920">
        <w:rPr>
          <w:rFonts w:cstheme="minorHAnsi"/>
          <w:lang w:val="en-US"/>
        </w:rPr>
        <w:t>Birth year</w:t>
      </w:r>
      <w:r w:rsidR="003D3920">
        <w:rPr>
          <w:rFonts w:cstheme="minorHAnsi"/>
          <w:lang w:val="en-US"/>
        </w:rPr>
        <w:t xml:space="preserve">: </w:t>
      </w:r>
      <w:r w:rsidR="003D3920" w:rsidRPr="003D3920">
        <w:rPr>
          <w:rFonts w:cstheme="minorHAnsi"/>
          <w:lang w:val="en-US"/>
        </w:rPr>
        <w:t>2002-2006 (2002)</w:t>
      </w:r>
      <w:r w:rsidR="003D3920">
        <w:rPr>
          <w:rFonts w:cstheme="minorHAnsi"/>
          <w:lang w:val="en-US"/>
        </w:rPr>
        <w:t xml:space="preserve">, </w:t>
      </w:r>
      <w:r w:rsidR="003D3920" w:rsidRPr="003D3920">
        <w:rPr>
          <w:rFonts w:cstheme="minorHAnsi"/>
          <w:lang w:val="en-US"/>
        </w:rPr>
        <w:t>2007-2011 (2007)</w:t>
      </w:r>
      <w:r w:rsidR="003D3920">
        <w:rPr>
          <w:rFonts w:cstheme="minorHAnsi"/>
          <w:lang w:val="en-US"/>
        </w:rPr>
        <w:t xml:space="preserve">, </w:t>
      </w:r>
      <w:r w:rsidR="003D3920" w:rsidRPr="003D3920">
        <w:rPr>
          <w:rFonts w:cstheme="minorHAnsi"/>
          <w:lang w:val="en-US"/>
        </w:rPr>
        <w:t>2012-2016 (2012)</w:t>
      </w:r>
      <w:r w:rsidR="003D3920">
        <w:rPr>
          <w:rFonts w:cstheme="minorHAnsi"/>
          <w:lang w:val="en-US"/>
        </w:rPr>
        <w:t xml:space="preserve">; </w:t>
      </w:r>
      <w:r w:rsidR="003D3920" w:rsidRPr="003D3920">
        <w:rPr>
          <w:rFonts w:cstheme="minorHAnsi"/>
          <w:lang w:val="en-US"/>
        </w:rPr>
        <w:t>Family income (quartiles)</w:t>
      </w:r>
      <w:r w:rsidR="003D3920">
        <w:rPr>
          <w:rFonts w:cstheme="minorHAnsi"/>
          <w:lang w:val="en-US"/>
        </w:rPr>
        <w:t>: first/lowest quartile</w:t>
      </w:r>
      <w:r w:rsidR="003D3920" w:rsidRPr="003D3920">
        <w:rPr>
          <w:rFonts w:cstheme="minorHAnsi"/>
          <w:lang w:val="en-US"/>
        </w:rPr>
        <w:t xml:space="preserve"> (1)</w:t>
      </w:r>
      <w:r w:rsidR="003D3920">
        <w:rPr>
          <w:rFonts w:cstheme="minorHAnsi"/>
          <w:lang w:val="en-US"/>
        </w:rPr>
        <w:t>, second quartile</w:t>
      </w:r>
      <w:r w:rsidR="003D3920" w:rsidRPr="003D3920">
        <w:rPr>
          <w:rFonts w:cstheme="minorHAnsi"/>
          <w:lang w:val="en-US"/>
        </w:rPr>
        <w:t xml:space="preserve"> (2)</w:t>
      </w:r>
      <w:r w:rsidR="003D3920">
        <w:rPr>
          <w:rFonts w:cstheme="minorHAnsi"/>
          <w:lang w:val="en-US"/>
        </w:rPr>
        <w:t>, third quartile</w:t>
      </w:r>
      <w:r w:rsidR="003D3920" w:rsidRPr="003D3920">
        <w:rPr>
          <w:rFonts w:cstheme="minorHAnsi"/>
          <w:lang w:val="en-US"/>
        </w:rPr>
        <w:t xml:space="preserve"> (3)</w:t>
      </w:r>
      <w:r w:rsidR="003D3920">
        <w:rPr>
          <w:rFonts w:cstheme="minorHAnsi"/>
          <w:lang w:val="en-US"/>
        </w:rPr>
        <w:t xml:space="preserve">, </w:t>
      </w:r>
      <w:r w:rsidR="00BA4573">
        <w:rPr>
          <w:rFonts w:cstheme="minorHAnsi"/>
          <w:lang w:val="en-US"/>
        </w:rPr>
        <w:t xml:space="preserve">fourth </w:t>
      </w:r>
      <w:r w:rsidR="003D3920">
        <w:rPr>
          <w:rFonts w:cstheme="minorHAnsi"/>
          <w:lang w:val="en-US"/>
        </w:rPr>
        <w:t>quartile</w:t>
      </w:r>
      <w:r w:rsidR="003D3920" w:rsidRPr="003D3920">
        <w:rPr>
          <w:rFonts w:cstheme="minorHAnsi"/>
          <w:lang w:val="en-US"/>
        </w:rPr>
        <w:t xml:space="preserve"> (4)</w:t>
      </w:r>
      <w:r w:rsidR="003D3920">
        <w:rPr>
          <w:rFonts w:cstheme="minorHAnsi"/>
          <w:lang w:val="en-US"/>
        </w:rPr>
        <w:t>;</w:t>
      </w:r>
      <w:r w:rsidR="00BA4573" w:rsidRPr="00A1117D">
        <w:rPr>
          <w:lang w:val="en-US"/>
        </w:rPr>
        <w:t xml:space="preserve"> </w:t>
      </w:r>
      <w:r w:rsidR="00BA4573" w:rsidRPr="00BA4573">
        <w:rPr>
          <w:rFonts w:cstheme="minorHAnsi"/>
          <w:lang w:val="en-US"/>
        </w:rPr>
        <w:t>Maternal age (years)</w:t>
      </w:r>
      <w:r w:rsidR="00BA4573">
        <w:rPr>
          <w:rFonts w:cstheme="minorHAnsi"/>
          <w:lang w:val="en-US"/>
        </w:rPr>
        <w:t xml:space="preserve">: </w:t>
      </w:r>
      <w:r w:rsidR="00BA4573" w:rsidRPr="00BA4573">
        <w:rPr>
          <w:rFonts w:cstheme="minorHAnsi"/>
          <w:lang w:val="en-US"/>
        </w:rPr>
        <w:t>&lt;25 (12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25-29 (25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30-34 (30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35-39 (35)</w:t>
      </w:r>
      <w:r w:rsidR="00BA4573">
        <w:rPr>
          <w:rFonts w:cstheme="minorHAnsi"/>
          <w:lang w:val="en-US"/>
        </w:rPr>
        <w:t>,</w:t>
      </w:r>
      <w:r w:rsidR="00BA4573" w:rsidRPr="00A1117D">
        <w:rPr>
          <w:lang w:val="en-US"/>
        </w:rPr>
        <w:t xml:space="preserve"> </w:t>
      </w:r>
      <w:r w:rsidR="00BA4573" w:rsidRPr="00BA4573">
        <w:rPr>
          <w:rFonts w:cstheme="minorHAnsi"/>
          <w:lang w:val="en-US"/>
        </w:rPr>
        <w:t>&gt;=40 (40)</w:t>
      </w:r>
      <w:r w:rsidR="00BA4573">
        <w:rPr>
          <w:rFonts w:cstheme="minorHAnsi"/>
          <w:lang w:val="en-US"/>
        </w:rPr>
        <w:t xml:space="preserve">; </w:t>
      </w:r>
      <w:r w:rsidR="00BA4573" w:rsidRPr="00BA4573">
        <w:rPr>
          <w:rFonts w:cstheme="minorHAnsi"/>
          <w:lang w:val="en-US"/>
        </w:rPr>
        <w:t>Age at time of bilirubin measurement</w:t>
      </w:r>
      <w:r w:rsidR="00BA4573">
        <w:rPr>
          <w:rFonts w:cstheme="minorHAnsi"/>
          <w:lang w:val="en-US"/>
        </w:rPr>
        <w:t xml:space="preserve">: </w:t>
      </w:r>
      <w:r w:rsidR="00BA4573" w:rsidRPr="00BA4573">
        <w:rPr>
          <w:rFonts w:cstheme="minorHAnsi"/>
          <w:lang w:val="en-US"/>
        </w:rPr>
        <w:t>1st day (1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2nd day (2)</w:t>
      </w:r>
      <w:r w:rsidR="00BA4573">
        <w:rPr>
          <w:rFonts w:cstheme="minorHAnsi"/>
          <w:lang w:val="en-US"/>
        </w:rPr>
        <w:t>,</w:t>
      </w:r>
      <w:r w:rsidR="00BA4573" w:rsidRPr="00A1117D">
        <w:rPr>
          <w:lang w:val="en-US"/>
        </w:rPr>
        <w:t xml:space="preserve"> </w:t>
      </w:r>
      <w:r w:rsidR="00BA4573" w:rsidRPr="00BA4573">
        <w:rPr>
          <w:rFonts w:cstheme="minorHAnsi"/>
          <w:lang w:val="en-US"/>
        </w:rPr>
        <w:t>3rd day (3)</w:t>
      </w:r>
      <w:r w:rsidR="00BA4573">
        <w:rPr>
          <w:rFonts w:cstheme="minorHAnsi"/>
          <w:lang w:val="en-US"/>
        </w:rPr>
        <w:t>,</w:t>
      </w:r>
      <w:r w:rsidR="00BA4573" w:rsidRPr="00A1117D">
        <w:rPr>
          <w:lang w:val="en-US"/>
        </w:rPr>
        <w:t xml:space="preserve"> </w:t>
      </w:r>
      <w:r w:rsidR="00BA4573" w:rsidRPr="00BA4573">
        <w:rPr>
          <w:rFonts w:cstheme="minorHAnsi"/>
          <w:lang w:val="en-US"/>
        </w:rPr>
        <w:t>4th day (4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5-7 days (5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8-14 days (8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15-21 days (15)</w:t>
      </w:r>
      <w:r w:rsidR="00BA4573">
        <w:rPr>
          <w:rFonts w:cstheme="minorHAnsi"/>
          <w:lang w:val="en-US"/>
        </w:rPr>
        <w:t xml:space="preserve">, </w:t>
      </w:r>
      <w:r w:rsidR="00BA4573" w:rsidRPr="00BA4573">
        <w:rPr>
          <w:rFonts w:cstheme="minorHAnsi"/>
          <w:lang w:val="en-US"/>
        </w:rPr>
        <w:t>22-28 days (22)</w:t>
      </w:r>
      <w:r w:rsidR="00BA4573">
        <w:rPr>
          <w:rFonts w:cstheme="minorHAnsi"/>
          <w:lang w:val="en-US"/>
        </w:rPr>
        <w:t xml:space="preserve">; </w:t>
      </w:r>
      <w:r w:rsidR="00BA4573" w:rsidRPr="00BA4573">
        <w:rPr>
          <w:rFonts w:cstheme="minorHAnsi"/>
          <w:lang w:val="en-US"/>
        </w:rPr>
        <w:t>Gestational age- and age-specific quartile of bilirubin</w:t>
      </w:r>
      <w:r w:rsidR="00BA4573">
        <w:rPr>
          <w:rFonts w:cstheme="minorHAnsi"/>
          <w:lang w:val="en-US"/>
        </w:rPr>
        <w:t>: same as family income</w:t>
      </w:r>
      <w:r w:rsidR="005E2AE2">
        <w:rPr>
          <w:rFonts w:cstheme="minorHAnsi"/>
          <w:lang w:val="en-US"/>
        </w:rPr>
        <w:t>; rest of variables: No (0), Yes (1))</w:t>
      </w:r>
      <w:r w:rsidR="00BA4573">
        <w:rPr>
          <w:rFonts w:cstheme="minorHAnsi"/>
          <w:lang w:val="en-US"/>
        </w:rPr>
        <w:t>.</w:t>
      </w:r>
    </w:p>
    <w:p w14:paraId="2341C6C7" w14:textId="7350490A" w:rsidR="00BD193F" w:rsidRPr="00DB637F" w:rsidRDefault="00DB637F" w:rsidP="003F2809">
      <w:pPr>
        <w:rPr>
          <w:rFonts w:cstheme="minorHAnsi"/>
          <w:lang w:val="en-US"/>
        </w:rPr>
      </w:pPr>
      <w:r w:rsidRPr="00A1117D">
        <w:rPr>
          <w:rFonts w:cstheme="minorHAnsi"/>
          <w:vertAlign w:val="superscript"/>
          <w:lang w:val="en-US"/>
        </w:rPr>
        <w:t xml:space="preserve">b: </w:t>
      </w:r>
      <w:r w:rsidR="003F2809" w:rsidRPr="00A1117D">
        <w:rPr>
          <w:rFonts w:cstheme="minorHAnsi"/>
          <w:lang w:val="en-US"/>
        </w:rPr>
        <w:t xml:space="preserve">The </w:t>
      </w:r>
      <w:proofErr w:type="spellStart"/>
      <w:r w:rsidR="003F2809" w:rsidRPr="00A1117D">
        <w:rPr>
          <w:rFonts w:cstheme="minorHAnsi"/>
          <w:lang w:val="en-US"/>
        </w:rPr>
        <w:t>standardised</w:t>
      </w:r>
      <w:proofErr w:type="spellEnd"/>
      <w:r w:rsidR="003F2809" w:rsidRPr="00A1117D">
        <w:rPr>
          <w:rFonts w:cstheme="minorHAnsi"/>
          <w:lang w:val="en-US"/>
        </w:rPr>
        <w:t xml:space="preserve"> % bias is the % difference of the sample means </w:t>
      </w:r>
      <w:r w:rsidR="00C74B84">
        <w:rPr>
          <w:rFonts w:cstheme="minorHAnsi"/>
          <w:lang w:val="en-US"/>
        </w:rPr>
        <w:t xml:space="preserve">in </w:t>
      </w:r>
      <w:r w:rsidR="00C74B84" w:rsidRPr="00C74B84">
        <w:rPr>
          <w:rFonts w:cstheme="minorHAnsi"/>
          <w:lang w:val="en-US"/>
        </w:rPr>
        <w:t>children with phototherapy and children without phototherapy</w:t>
      </w:r>
      <w:r w:rsidR="003F2809" w:rsidRPr="00A1117D">
        <w:rPr>
          <w:rFonts w:cstheme="minorHAnsi"/>
          <w:lang w:val="en-US"/>
        </w:rPr>
        <w:t xml:space="preserve"> as a percentage of the square root of the average of the sample variances in the </w:t>
      </w:r>
      <w:r w:rsidR="00C74B84">
        <w:rPr>
          <w:rFonts w:cstheme="minorHAnsi"/>
          <w:lang w:val="en-US"/>
        </w:rPr>
        <w:t>two groups</w:t>
      </w:r>
    </w:p>
    <w:p w14:paraId="439A024E" w14:textId="77777777" w:rsidR="00BD193F" w:rsidRDefault="00BD193F">
      <w:pPr>
        <w:rPr>
          <w:rFonts w:cstheme="minorHAnsi"/>
          <w:lang w:val="en-US"/>
        </w:rPr>
      </w:pPr>
    </w:p>
    <w:p w14:paraId="32CEC15B" w14:textId="77777777" w:rsidR="00F23916" w:rsidRPr="000D2460" w:rsidRDefault="00F23916">
      <w:pPr>
        <w:rPr>
          <w:rFonts w:cstheme="minorHAnsi"/>
          <w:lang w:val="en-US"/>
        </w:rPr>
        <w:sectPr w:rsidR="00F23916" w:rsidRPr="000D2460" w:rsidSect="00A1117D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99DB918" w14:textId="77777777" w:rsidR="00400D2D" w:rsidRPr="000D2460" w:rsidRDefault="00400D2D">
      <w:pPr>
        <w:rPr>
          <w:rFonts w:cstheme="minorHAnsi"/>
          <w:lang w:val="en-US"/>
        </w:rPr>
      </w:pPr>
    </w:p>
    <w:p w14:paraId="01DE1F64" w14:textId="65EFE8AC" w:rsidR="00400D2D" w:rsidRPr="000D2460" w:rsidRDefault="00400D2D">
      <w:pPr>
        <w:rPr>
          <w:rFonts w:cstheme="minorHAnsi"/>
          <w:lang w:val="en-US"/>
        </w:rPr>
      </w:pP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DF9282" wp14:editId="5F8934A3">
                <wp:simplePos x="0" y="0"/>
                <wp:positionH relativeFrom="column">
                  <wp:posOffset>1073150</wp:posOffset>
                </wp:positionH>
                <wp:positionV relativeFrom="paragraph">
                  <wp:posOffset>102870</wp:posOffset>
                </wp:positionV>
                <wp:extent cx="3578860" cy="1404620"/>
                <wp:effectExtent l="0" t="0" r="2159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A2C86" w14:textId="0845202E" w:rsidR="00255D2D" w:rsidRPr="005225AD" w:rsidRDefault="00255D2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hildren </w:t>
                            </w:r>
                            <w:r w:rsidRPr="00C036DF">
                              <w:rPr>
                                <w:lang w:val="en-US"/>
                              </w:rPr>
                              <w:t xml:space="preserve">born </w:t>
                            </w:r>
                            <w:r>
                              <w:rPr>
                                <w:lang w:val="en-US"/>
                              </w:rPr>
                              <w:t xml:space="preserve">alive at Aarhus University Hospital </w:t>
                            </w:r>
                            <w:r w:rsidRPr="00C036DF">
                              <w:rPr>
                                <w:lang w:val="en-US"/>
                              </w:rPr>
                              <w:t xml:space="preserve">between </w:t>
                            </w:r>
                            <w:r>
                              <w:rPr>
                                <w:lang w:val="en-US"/>
                              </w:rPr>
                              <w:t xml:space="preserve">1.1.2002 </w:t>
                            </w:r>
                            <w:r w:rsidRPr="00C036DF">
                              <w:rPr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lang w:val="en-US"/>
                              </w:rPr>
                              <w:t>30.11.</w:t>
                            </w:r>
                            <w:r w:rsidRPr="00C036DF">
                              <w:rPr>
                                <w:lang w:val="en-US"/>
                              </w:rPr>
                              <w:t>2016</w:t>
                            </w:r>
                            <w:r>
                              <w:rPr>
                                <w:lang w:val="en-US"/>
                              </w:rPr>
                              <w:t xml:space="preserve"> in the Danish Medical Birth Registry (n=71,78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DF92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4.5pt;margin-top:8.1pt;width:281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">
                <v:textbox style="mso-fit-shape-to-text:t">
                  <w:txbxContent>
                    <w:p w14:paraId="080A2C86" w14:textId="0845202E" w:rsidR="00255D2D" w:rsidRPr="005225AD" w:rsidRDefault="00255D2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Children </w:t>
                      </w:r>
                      <w:r w:rsidRPr="00C036DF">
                        <w:rPr>
                          <w:lang w:val="en-US"/>
                        </w:rPr>
                        <w:t xml:space="preserve">born </w:t>
                      </w:r>
                      <w:r>
                        <w:rPr>
                          <w:lang w:val="en-US"/>
                        </w:rPr>
                        <w:t xml:space="preserve">alive at Aarhus University Hospital </w:t>
                      </w:r>
                      <w:r w:rsidRPr="00C036DF">
                        <w:rPr>
                          <w:lang w:val="en-US"/>
                        </w:rPr>
                        <w:t xml:space="preserve">between </w:t>
                      </w:r>
                      <w:r>
                        <w:rPr>
                          <w:lang w:val="en-US"/>
                        </w:rPr>
                        <w:t xml:space="preserve">1.1.2002 </w:t>
                      </w:r>
                      <w:r w:rsidRPr="00C036DF">
                        <w:rPr>
                          <w:lang w:val="en-US"/>
                        </w:rPr>
                        <w:t xml:space="preserve">and </w:t>
                      </w:r>
                      <w:r>
                        <w:rPr>
                          <w:lang w:val="en-US"/>
                        </w:rPr>
                        <w:t>30.11.</w:t>
                      </w:r>
                      <w:r w:rsidRPr="00C036DF">
                        <w:rPr>
                          <w:lang w:val="en-US"/>
                        </w:rPr>
                        <w:t>2016</w:t>
                      </w:r>
                      <w:r>
                        <w:rPr>
                          <w:lang w:val="en-US"/>
                        </w:rPr>
                        <w:t xml:space="preserve"> in the Danish Medical Birth Registry (n=71,78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7241F5" wp14:editId="6171A30E">
                <wp:simplePos x="0" y="0"/>
                <wp:positionH relativeFrom="column">
                  <wp:posOffset>2862580</wp:posOffset>
                </wp:positionH>
                <wp:positionV relativeFrom="paragraph">
                  <wp:posOffset>768985</wp:posOffset>
                </wp:positionV>
                <wp:extent cx="43180" cy="2071370"/>
                <wp:effectExtent l="38100" t="0" r="71120" b="6223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80" cy="20713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3B0C5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25.4pt;margin-top:60.55pt;width:3.4pt;height:163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D438D1D" wp14:editId="2BC937E2">
                <wp:simplePos x="0" y="0"/>
                <wp:positionH relativeFrom="column">
                  <wp:posOffset>3116580</wp:posOffset>
                </wp:positionH>
                <wp:positionV relativeFrom="paragraph">
                  <wp:posOffset>984250</wp:posOffset>
                </wp:positionV>
                <wp:extent cx="2707640" cy="1636395"/>
                <wp:effectExtent l="0" t="0" r="16510" b="2095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7640" cy="1636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60D2D" w14:textId="724A93F8" w:rsidR="00255D2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clusion of children </w:t>
                            </w:r>
                          </w:p>
                          <w:p w14:paraId="5FCC193E" w14:textId="6E3DA659" w:rsidR="00255D2D" w:rsidRPr="00C360C9" w:rsidRDefault="00255D2D" w:rsidP="00C360C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- </w:t>
                            </w:r>
                            <w:r w:rsidRPr="00C360C9">
                              <w:rPr>
                                <w:lang w:val="en-US"/>
                              </w:rPr>
                              <w:t xml:space="preserve">multiple births (n=3,850), </w:t>
                            </w:r>
                          </w:p>
                          <w:p w14:paraId="106858B7" w14:textId="5A5EBE3D" w:rsidR="00255D2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a missing (n=461) or unlikely (&lt;200 g) birth weight (n=11),</w:t>
                            </w:r>
                          </w:p>
                          <w:p w14:paraId="7F2D1038" w14:textId="4832701A" w:rsidR="00255D2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died in the neonatal period (n=201),</w:t>
                            </w:r>
                          </w:p>
                          <w:p w14:paraId="20AA0633" w14:textId="77777777" w:rsidR="00255D2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emigrated from Denmark in the neonatal period (n=32)</w:t>
                            </w:r>
                          </w:p>
                          <w:p w14:paraId="4B2DAD73" w14:textId="2CBF55FD" w:rsidR="00255D2D" w:rsidRDefault="00255D2D" w:rsidP="00A603A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- gestational age 22-34 (n=1816) </w:t>
                            </w:r>
                          </w:p>
                          <w:p w14:paraId="313281B0" w14:textId="58C1E7A5" w:rsidR="00255D2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321B77AC" w14:textId="55668C5C" w:rsidR="00255D2D" w:rsidRPr="004A4419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E54BE73" w14:textId="77777777" w:rsidR="00255D2D" w:rsidRPr="005225AD" w:rsidRDefault="00255D2D" w:rsidP="005225A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D438D1D" id="_x0000_s1027" type="#_x0000_t202" style="position:absolute;margin-left:245.4pt;margin-top:77.5pt;width:213.2pt;height:128.8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">
                <v:textbox>
                  <w:txbxContent>
                    <w:p w14:paraId="26A60D2D" w14:textId="724A93F8" w:rsidR="00255D2D" w:rsidRDefault="00255D2D" w:rsidP="005225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clusion of children </w:t>
                      </w:r>
                    </w:p>
                    <w:p w14:paraId="5FCC193E" w14:textId="6E3DA659" w:rsidR="00255D2D" w:rsidRPr="00C360C9" w:rsidRDefault="00255D2D" w:rsidP="00C360C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- </w:t>
                      </w:r>
                      <w:r w:rsidRPr="00C360C9">
                        <w:rPr>
                          <w:lang w:val="en-US"/>
                        </w:rPr>
                        <w:t xml:space="preserve">multiple births (n=3,850), </w:t>
                      </w:r>
                    </w:p>
                    <w:p w14:paraId="106858B7" w14:textId="5A5EBE3D" w:rsidR="00255D2D" w:rsidRDefault="00255D2D" w:rsidP="005225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a missing (n=461) or unlikely (&lt;200 g) birth weight (n=11),</w:t>
                      </w:r>
                    </w:p>
                    <w:p w14:paraId="7F2D1038" w14:textId="4832701A" w:rsidR="00255D2D" w:rsidRDefault="00255D2D" w:rsidP="005225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died in the neonatal period (n=201),</w:t>
                      </w:r>
                    </w:p>
                    <w:p w14:paraId="20AA0633" w14:textId="77777777" w:rsidR="00255D2D" w:rsidRDefault="00255D2D" w:rsidP="005225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emigrated from Denmark in the neonatal period (n=32)</w:t>
                      </w:r>
                    </w:p>
                    <w:p w14:paraId="4B2DAD73" w14:textId="2CBF55FD" w:rsidR="00255D2D" w:rsidRDefault="00255D2D" w:rsidP="00A603A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- gestational age 22-34 (n=1816) </w:t>
                      </w:r>
                    </w:p>
                    <w:p w14:paraId="313281B0" w14:textId="58C1E7A5" w:rsidR="00255D2D" w:rsidRDefault="00255D2D" w:rsidP="005225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321B77AC" w14:textId="55668C5C" w:rsidR="00255D2D" w:rsidRPr="004A4419" w:rsidRDefault="00255D2D" w:rsidP="005225AD">
                      <w:pPr>
                        <w:rPr>
                          <w:lang w:val="en-US"/>
                        </w:rPr>
                      </w:pPr>
                    </w:p>
                    <w:p w14:paraId="4E54BE73" w14:textId="77777777" w:rsidR="00255D2D" w:rsidRPr="005225AD" w:rsidRDefault="00255D2D" w:rsidP="005225A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08409B4" wp14:editId="34408F60">
                <wp:simplePos x="0" y="0"/>
                <wp:positionH relativeFrom="column">
                  <wp:posOffset>1104900</wp:posOffset>
                </wp:positionH>
                <wp:positionV relativeFrom="paragraph">
                  <wp:posOffset>2889885</wp:posOffset>
                </wp:positionV>
                <wp:extent cx="3578860" cy="1404620"/>
                <wp:effectExtent l="0" t="0" r="21590" b="1841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25A59" w14:textId="7BCAB5C8" w:rsidR="00255D2D" w:rsidRPr="005225AD" w:rsidRDefault="00255D2D" w:rsidP="008A154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udy population (n=65,36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8409B4" id="_x0000_s1028" type="#_x0000_t202" style="position:absolute;margin-left:87pt;margin-top:227.55pt;width:281.8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">
                <v:textbox style="mso-fit-shape-to-text:t">
                  <w:txbxContent>
                    <w:p w14:paraId="19525A59" w14:textId="7BCAB5C8" w:rsidR="00255D2D" w:rsidRPr="005225AD" w:rsidRDefault="00255D2D" w:rsidP="008A154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udy population (n=65,36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6F66AB" w14:textId="77777777" w:rsidR="00400D2D" w:rsidRPr="000D2460" w:rsidRDefault="00400D2D">
      <w:pPr>
        <w:rPr>
          <w:rFonts w:cstheme="minorHAnsi"/>
          <w:lang w:val="en-US"/>
        </w:rPr>
      </w:pPr>
    </w:p>
    <w:p w14:paraId="2017EEDD" w14:textId="77777777" w:rsidR="00400D2D" w:rsidRPr="000D2460" w:rsidRDefault="00400D2D">
      <w:pPr>
        <w:rPr>
          <w:rFonts w:cstheme="minorHAnsi"/>
          <w:lang w:val="en-US"/>
        </w:rPr>
      </w:pPr>
    </w:p>
    <w:p w14:paraId="5D6538B8" w14:textId="77777777" w:rsidR="00400D2D" w:rsidRPr="000D2460" w:rsidRDefault="00400D2D">
      <w:pPr>
        <w:rPr>
          <w:rFonts w:cstheme="minorHAnsi"/>
          <w:lang w:val="en-US"/>
        </w:rPr>
      </w:pPr>
    </w:p>
    <w:p w14:paraId="53FF0D96" w14:textId="77777777" w:rsidR="00400D2D" w:rsidRPr="000D2460" w:rsidRDefault="00400D2D">
      <w:pPr>
        <w:rPr>
          <w:rFonts w:cstheme="minorHAnsi"/>
          <w:lang w:val="en-US"/>
        </w:rPr>
      </w:pPr>
    </w:p>
    <w:p w14:paraId="26C018E2" w14:textId="77777777" w:rsidR="00400D2D" w:rsidRPr="000D2460" w:rsidRDefault="00400D2D">
      <w:pPr>
        <w:rPr>
          <w:rFonts w:cstheme="minorHAnsi"/>
          <w:lang w:val="en-US"/>
        </w:rPr>
      </w:pPr>
    </w:p>
    <w:p w14:paraId="0D51EB18" w14:textId="77777777" w:rsidR="00400D2D" w:rsidRPr="000D2460" w:rsidRDefault="00400D2D">
      <w:pPr>
        <w:rPr>
          <w:rFonts w:cstheme="minorHAnsi"/>
          <w:lang w:val="en-US"/>
        </w:rPr>
      </w:pPr>
    </w:p>
    <w:p w14:paraId="1FB6B33C" w14:textId="77777777" w:rsidR="00400D2D" w:rsidRPr="000D2460" w:rsidRDefault="00400D2D">
      <w:pPr>
        <w:rPr>
          <w:rFonts w:cstheme="minorHAnsi"/>
          <w:lang w:val="en-US"/>
        </w:rPr>
      </w:pPr>
    </w:p>
    <w:p w14:paraId="0386FCB0" w14:textId="77777777" w:rsidR="00400D2D" w:rsidRPr="000D2460" w:rsidRDefault="00400D2D">
      <w:pPr>
        <w:rPr>
          <w:rFonts w:cstheme="minorHAnsi"/>
          <w:lang w:val="en-US"/>
        </w:rPr>
      </w:pPr>
    </w:p>
    <w:p w14:paraId="34BE477A" w14:textId="7EFBECC4" w:rsidR="00400D2D" w:rsidRPr="000D2460" w:rsidRDefault="006B5513">
      <w:pPr>
        <w:rPr>
          <w:rFonts w:cstheme="minorHAnsi"/>
          <w:lang w:val="en-US"/>
        </w:rPr>
      </w:pP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B7212D" wp14:editId="32394E05">
                <wp:simplePos x="0" y="0"/>
                <wp:positionH relativeFrom="column">
                  <wp:posOffset>2879055</wp:posOffset>
                </wp:positionH>
                <wp:positionV relativeFrom="paragraph">
                  <wp:posOffset>53036</wp:posOffset>
                </wp:positionV>
                <wp:extent cx="229644" cy="8350"/>
                <wp:effectExtent l="0" t="57150" r="37465" b="8699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644" cy="8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CE94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6.7pt;margin-top:4.2pt;width:18.1pt;height: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" strokecolor="#5b9bd5 [3204]" strokeweight=".5pt">
                <v:stroke endarrow="block" joinstyle="miter"/>
              </v:shape>
            </w:pict>
          </mc:Fallback>
        </mc:AlternateContent>
      </w:r>
    </w:p>
    <w:p w14:paraId="6E81AF1F" w14:textId="77777777" w:rsidR="00400D2D" w:rsidRPr="000D2460" w:rsidRDefault="00400D2D">
      <w:pPr>
        <w:rPr>
          <w:rFonts w:cstheme="minorHAnsi"/>
          <w:lang w:val="en-US"/>
        </w:rPr>
      </w:pPr>
    </w:p>
    <w:p w14:paraId="1D708AEE" w14:textId="77777777" w:rsidR="00400D2D" w:rsidRPr="000D2460" w:rsidRDefault="00400D2D">
      <w:pPr>
        <w:rPr>
          <w:rFonts w:cstheme="minorHAnsi"/>
          <w:lang w:val="en-US"/>
        </w:rPr>
      </w:pPr>
    </w:p>
    <w:p w14:paraId="5760E59C" w14:textId="77777777" w:rsidR="00400D2D" w:rsidRPr="000D2460" w:rsidRDefault="00400D2D">
      <w:pPr>
        <w:rPr>
          <w:rFonts w:cstheme="minorHAnsi"/>
          <w:lang w:val="en-US"/>
        </w:rPr>
      </w:pPr>
    </w:p>
    <w:p w14:paraId="57DC3449" w14:textId="77777777" w:rsidR="00400D2D" w:rsidRPr="000D2460" w:rsidRDefault="00400D2D">
      <w:pPr>
        <w:rPr>
          <w:rFonts w:cstheme="minorHAnsi"/>
          <w:lang w:val="en-US"/>
        </w:rPr>
      </w:pPr>
    </w:p>
    <w:p w14:paraId="54A7D53B" w14:textId="77777777" w:rsidR="00400D2D" w:rsidRPr="000D2460" w:rsidRDefault="00400D2D">
      <w:pPr>
        <w:rPr>
          <w:rFonts w:cstheme="minorHAnsi"/>
          <w:lang w:val="en-US"/>
        </w:rPr>
      </w:pPr>
    </w:p>
    <w:p w14:paraId="77B87CE8" w14:textId="77777777" w:rsidR="00400D2D" w:rsidRPr="000D2460" w:rsidRDefault="00400D2D">
      <w:pPr>
        <w:rPr>
          <w:rFonts w:cstheme="minorHAnsi"/>
          <w:lang w:val="en-US"/>
        </w:rPr>
      </w:pPr>
    </w:p>
    <w:p w14:paraId="477E933F" w14:textId="77777777" w:rsidR="00400D2D" w:rsidRPr="000D2460" w:rsidRDefault="00400D2D">
      <w:pPr>
        <w:rPr>
          <w:rFonts w:cstheme="minorHAnsi"/>
          <w:lang w:val="en-US"/>
        </w:rPr>
      </w:pPr>
    </w:p>
    <w:p w14:paraId="02068B2E" w14:textId="77777777" w:rsidR="00400D2D" w:rsidRPr="000D2460" w:rsidRDefault="00400D2D">
      <w:pPr>
        <w:rPr>
          <w:rFonts w:cstheme="minorHAnsi"/>
          <w:lang w:val="en-US"/>
        </w:rPr>
      </w:pPr>
    </w:p>
    <w:p w14:paraId="78F7AFF5" w14:textId="77777777" w:rsidR="00400D2D" w:rsidRPr="000D2460" w:rsidRDefault="00400D2D">
      <w:pPr>
        <w:rPr>
          <w:rFonts w:cstheme="minorHAnsi"/>
          <w:lang w:val="en-US"/>
        </w:rPr>
      </w:pPr>
    </w:p>
    <w:p w14:paraId="41986C01" w14:textId="4D344A78" w:rsidR="00400D2D" w:rsidRPr="000D2460" w:rsidRDefault="00400D2D">
      <w:pPr>
        <w:rPr>
          <w:rFonts w:cstheme="minorHAnsi"/>
          <w:lang w:val="en-US"/>
        </w:rPr>
      </w:pPr>
      <w:r w:rsidRPr="000D2460">
        <w:rPr>
          <w:rFonts w:cstheme="minorHAnsi"/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74036C5" wp14:editId="78906421">
                <wp:simplePos x="0" y="0"/>
                <wp:positionH relativeFrom="margin">
                  <wp:posOffset>1360805</wp:posOffset>
                </wp:positionH>
                <wp:positionV relativeFrom="paragraph">
                  <wp:posOffset>120650</wp:posOffset>
                </wp:positionV>
                <wp:extent cx="3578860" cy="1404620"/>
                <wp:effectExtent l="0" t="0" r="2540" b="381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F4B15" w14:textId="26D01FC0" w:rsidR="00E20DB8" w:rsidRPr="005225AD" w:rsidRDefault="00255D2D" w:rsidP="00E20DB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upplementary Figure 1. The framework of identifying the study pop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107.15pt;margin-top:9.5pt;width:281.8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" stroked="f">
                <v:textbox style="mso-fit-shape-to-text:t">
                  <w:txbxContent>
                    <w:p w14:paraId="145F4B15" w14:textId="26D01FC0" w:rsidR="00E20DB8" w:rsidRPr="005225AD" w:rsidRDefault="00255D2D" w:rsidP="00E20DB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upplementary Figure 1. The framework of identifying the study popul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679D62" w14:textId="3F196B40" w:rsidR="00400D2D" w:rsidRPr="000D2460" w:rsidRDefault="00400D2D">
      <w:pPr>
        <w:rPr>
          <w:rFonts w:cstheme="minorHAnsi"/>
          <w:lang w:val="en-US"/>
        </w:rPr>
      </w:pPr>
    </w:p>
    <w:p w14:paraId="3C063B15" w14:textId="7E853F01" w:rsidR="00400D2D" w:rsidRPr="000D2460" w:rsidRDefault="00400D2D">
      <w:pPr>
        <w:rPr>
          <w:rFonts w:cstheme="minorHAnsi"/>
          <w:lang w:val="en-US"/>
        </w:rPr>
      </w:pPr>
    </w:p>
    <w:p w14:paraId="58CF0392" w14:textId="18C8DBC5" w:rsidR="00F1062F" w:rsidRPr="000D2460" w:rsidRDefault="00F1062F">
      <w:pPr>
        <w:rPr>
          <w:rFonts w:cstheme="minorHAnsi"/>
          <w:lang w:val="en-US"/>
        </w:rPr>
      </w:pPr>
    </w:p>
    <w:p w14:paraId="6CA3E556" w14:textId="4979A293" w:rsidR="00F1062F" w:rsidRPr="00E20DB8" w:rsidRDefault="00F1062F" w:rsidP="006B5513">
      <w:pPr>
        <w:rPr>
          <w:rFonts w:cstheme="minorHAnsi"/>
          <w:lang w:val="en-US"/>
        </w:rPr>
      </w:pPr>
      <w:bookmarkStart w:id="2" w:name="_GoBack"/>
      <w:bookmarkEnd w:id="2"/>
    </w:p>
    <w:sectPr w:rsidR="00F1062F" w:rsidRPr="00E20D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12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B017E1"/>
    <w:multiLevelType w:val="hybridMultilevel"/>
    <w:tmpl w:val="2AEE76C2"/>
    <w:lvl w:ilvl="0" w:tplc="F330067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2F0"/>
    <w:rsid w:val="00025C09"/>
    <w:rsid w:val="000353F0"/>
    <w:rsid w:val="00041A30"/>
    <w:rsid w:val="00047556"/>
    <w:rsid w:val="00066B72"/>
    <w:rsid w:val="00077624"/>
    <w:rsid w:val="00093340"/>
    <w:rsid w:val="000A1162"/>
    <w:rsid w:val="000B6053"/>
    <w:rsid w:val="000C01C6"/>
    <w:rsid w:val="000D2460"/>
    <w:rsid w:val="000D5B3A"/>
    <w:rsid w:val="000E29B0"/>
    <w:rsid w:val="000F2497"/>
    <w:rsid w:val="000F35F7"/>
    <w:rsid w:val="000F5704"/>
    <w:rsid w:val="00131A5B"/>
    <w:rsid w:val="001629DF"/>
    <w:rsid w:val="00163272"/>
    <w:rsid w:val="00177ECC"/>
    <w:rsid w:val="00183104"/>
    <w:rsid w:val="001844A6"/>
    <w:rsid w:val="00186B12"/>
    <w:rsid w:val="00195D4B"/>
    <w:rsid w:val="001A1EBA"/>
    <w:rsid w:val="001C787B"/>
    <w:rsid w:val="002158D7"/>
    <w:rsid w:val="00221062"/>
    <w:rsid w:val="002354E4"/>
    <w:rsid w:val="002377FB"/>
    <w:rsid w:val="00246272"/>
    <w:rsid w:val="00255D2D"/>
    <w:rsid w:val="00272462"/>
    <w:rsid w:val="0027288A"/>
    <w:rsid w:val="00283CB2"/>
    <w:rsid w:val="00297E91"/>
    <w:rsid w:val="002B1F45"/>
    <w:rsid w:val="002C209B"/>
    <w:rsid w:val="002C4756"/>
    <w:rsid w:val="002D7DC6"/>
    <w:rsid w:val="002E3D45"/>
    <w:rsid w:val="002F1825"/>
    <w:rsid w:val="003179F9"/>
    <w:rsid w:val="003255CA"/>
    <w:rsid w:val="00325B0E"/>
    <w:rsid w:val="0034341F"/>
    <w:rsid w:val="00344B9B"/>
    <w:rsid w:val="00374ABC"/>
    <w:rsid w:val="00377F93"/>
    <w:rsid w:val="00391AEB"/>
    <w:rsid w:val="003A0822"/>
    <w:rsid w:val="003B267B"/>
    <w:rsid w:val="003C0120"/>
    <w:rsid w:val="003D3920"/>
    <w:rsid w:val="003E45F1"/>
    <w:rsid w:val="003E76E8"/>
    <w:rsid w:val="003F2809"/>
    <w:rsid w:val="00400D2D"/>
    <w:rsid w:val="00405CC1"/>
    <w:rsid w:val="004315FC"/>
    <w:rsid w:val="0044142C"/>
    <w:rsid w:val="0044379C"/>
    <w:rsid w:val="004674E0"/>
    <w:rsid w:val="004715DE"/>
    <w:rsid w:val="004868B0"/>
    <w:rsid w:val="00497CAC"/>
    <w:rsid w:val="004A4419"/>
    <w:rsid w:val="004A667C"/>
    <w:rsid w:val="004E0FF2"/>
    <w:rsid w:val="004E7DC1"/>
    <w:rsid w:val="00506335"/>
    <w:rsid w:val="005225AD"/>
    <w:rsid w:val="00533AB1"/>
    <w:rsid w:val="00542375"/>
    <w:rsid w:val="00573DE3"/>
    <w:rsid w:val="005D26CF"/>
    <w:rsid w:val="005E2AE2"/>
    <w:rsid w:val="005F0FFA"/>
    <w:rsid w:val="005F2666"/>
    <w:rsid w:val="00602860"/>
    <w:rsid w:val="00641AA0"/>
    <w:rsid w:val="00673632"/>
    <w:rsid w:val="0067467A"/>
    <w:rsid w:val="00677B15"/>
    <w:rsid w:val="006B5513"/>
    <w:rsid w:val="006C1E13"/>
    <w:rsid w:val="006F2A46"/>
    <w:rsid w:val="00770CB7"/>
    <w:rsid w:val="0079426A"/>
    <w:rsid w:val="00794852"/>
    <w:rsid w:val="007A3F7C"/>
    <w:rsid w:val="007B2EC6"/>
    <w:rsid w:val="007C2475"/>
    <w:rsid w:val="007D4B7F"/>
    <w:rsid w:val="007E5ABA"/>
    <w:rsid w:val="008016B7"/>
    <w:rsid w:val="00803FC1"/>
    <w:rsid w:val="0081122C"/>
    <w:rsid w:val="008562FC"/>
    <w:rsid w:val="00874742"/>
    <w:rsid w:val="00884D0D"/>
    <w:rsid w:val="00896000"/>
    <w:rsid w:val="00896A39"/>
    <w:rsid w:val="008A1547"/>
    <w:rsid w:val="008A4FBB"/>
    <w:rsid w:val="008B21B9"/>
    <w:rsid w:val="008F05A5"/>
    <w:rsid w:val="0090110A"/>
    <w:rsid w:val="00923239"/>
    <w:rsid w:val="00937A4E"/>
    <w:rsid w:val="009573BD"/>
    <w:rsid w:val="0097144D"/>
    <w:rsid w:val="009806D7"/>
    <w:rsid w:val="00995EB7"/>
    <w:rsid w:val="00995F97"/>
    <w:rsid w:val="009A4BD6"/>
    <w:rsid w:val="009B176D"/>
    <w:rsid w:val="009C1A1F"/>
    <w:rsid w:val="009F78A3"/>
    <w:rsid w:val="00A05001"/>
    <w:rsid w:val="00A1117D"/>
    <w:rsid w:val="00A202C9"/>
    <w:rsid w:val="00A23F67"/>
    <w:rsid w:val="00A41A59"/>
    <w:rsid w:val="00A423BD"/>
    <w:rsid w:val="00A43F67"/>
    <w:rsid w:val="00A603A1"/>
    <w:rsid w:val="00A60F5A"/>
    <w:rsid w:val="00A632A7"/>
    <w:rsid w:val="00A66D2F"/>
    <w:rsid w:val="00A97761"/>
    <w:rsid w:val="00AA1634"/>
    <w:rsid w:val="00AA2748"/>
    <w:rsid w:val="00AB31B9"/>
    <w:rsid w:val="00AB6C84"/>
    <w:rsid w:val="00AD3020"/>
    <w:rsid w:val="00AF70D6"/>
    <w:rsid w:val="00B1124B"/>
    <w:rsid w:val="00B2053F"/>
    <w:rsid w:val="00B20A39"/>
    <w:rsid w:val="00B27C5E"/>
    <w:rsid w:val="00B311AC"/>
    <w:rsid w:val="00B37A76"/>
    <w:rsid w:val="00B503A2"/>
    <w:rsid w:val="00B53BFE"/>
    <w:rsid w:val="00B71BBD"/>
    <w:rsid w:val="00BA4573"/>
    <w:rsid w:val="00BA6EBB"/>
    <w:rsid w:val="00BD193F"/>
    <w:rsid w:val="00BD65F7"/>
    <w:rsid w:val="00BD744A"/>
    <w:rsid w:val="00BF22A0"/>
    <w:rsid w:val="00C20653"/>
    <w:rsid w:val="00C208B5"/>
    <w:rsid w:val="00C360C9"/>
    <w:rsid w:val="00C66473"/>
    <w:rsid w:val="00C70E79"/>
    <w:rsid w:val="00C73DD8"/>
    <w:rsid w:val="00C74B84"/>
    <w:rsid w:val="00C92AD3"/>
    <w:rsid w:val="00CB7D29"/>
    <w:rsid w:val="00CD075B"/>
    <w:rsid w:val="00CE1041"/>
    <w:rsid w:val="00CE24E0"/>
    <w:rsid w:val="00CF1FE0"/>
    <w:rsid w:val="00D12EC5"/>
    <w:rsid w:val="00D2069F"/>
    <w:rsid w:val="00D31F90"/>
    <w:rsid w:val="00D362F0"/>
    <w:rsid w:val="00D46CA7"/>
    <w:rsid w:val="00D60089"/>
    <w:rsid w:val="00D61308"/>
    <w:rsid w:val="00D61784"/>
    <w:rsid w:val="00D62865"/>
    <w:rsid w:val="00D668DB"/>
    <w:rsid w:val="00D721B1"/>
    <w:rsid w:val="00D7584D"/>
    <w:rsid w:val="00D91749"/>
    <w:rsid w:val="00D91E9B"/>
    <w:rsid w:val="00D9254F"/>
    <w:rsid w:val="00DB30FA"/>
    <w:rsid w:val="00DB32E0"/>
    <w:rsid w:val="00DB637F"/>
    <w:rsid w:val="00DC0C67"/>
    <w:rsid w:val="00DD13C9"/>
    <w:rsid w:val="00DE228B"/>
    <w:rsid w:val="00E03ADA"/>
    <w:rsid w:val="00E0604E"/>
    <w:rsid w:val="00E123E6"/>
    <w:rsid w:val="00E13DC4"/>
    <w:rsid w:val="00E20DB8"/>
    <w:rsid w:val="00E41C5A"/>
    <w:rsid w:val="00E42C86"/>
    <w:rsid w:val="00E47A5B"/>
    <w:rsid w:val="00E56540"/>
    <w:rsid w:val="00E6104C"/>
    <w:rsid w:val="00EA546A"/>
    <w:rsid w:val="00EC24AD"/>
    <w:rsid w:val="00EC53B9"/>
    <w:rsid w:val="00EF74ED"/>
    <w:rsid w:val="00F1062F"/>
    <w:rsid w:val="00F1586B"/>
    <w:rsid w:val="00F15A8A"/>
    <w:rsid w:val="00F16485"/>
    <w:rsid w:val="00F23916"/>
    <w:rsid w:val="00F42E2C"/>
    <w:rsid w:val="00F62371"/>
    <w:rsid w:val="00F7405C"/>
    <w:rsid w:val="00FB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053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F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D362F0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62F0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441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360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06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D7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06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1B9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F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D362F0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62F0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441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360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06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D7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06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1B9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7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s@clin.au.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2071</Words>
  <Characters>11806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3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ian Sun</dc:creator>
  <cp:keywords/>
  <dc:description/>
  <cp:lastModifiedBy>Jonna Rizza Elnar</cp:lastModifiedBy>
  <cp:revision>7</cp:revision>
  <cp:lastPrinted>2024-03-04T14:25:00Z</cp:lastPrinted>
  <dcterms:created xsi:type="dcterms:W3CDTF">2024-07-03T04:47:00Z</dcterms:created>
  <dcterms:modified xsi:type="dcterms:W3CDTF">2024-07-05T11:47:00Z</dcterms:modified>
</cp:coreProperties>
</file>